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5C283" w14:textId="77777777" w:rsidR="00AF4785" w:rsidRDefault="00AF4785" w:rsidP="00B81F89">
      <w:pPr>
        <w:spacing w:after="0" w:line="240" w:lineRule="auto"/>
        <w:rPr>
          <w:b/>
          <w:sz w:val="28"/>
          <w:szCs w:val="28"/>
        </w:rPr>
      </w:pPr>
      <w:r w:rsidRPr="00AF4785">
        <w:rPr>
          <w:b/>
          <w:sz w:val="28"/>
          <w:szCs w:val="28"/>
        </w:rPr>
        <w:t>Phase 2 Study of Buparlisib (BKM120)</w:t>
      </w:r>
      <w:r w:rsidR="00F25651">
        <w:rPr>
          <w:b/>
          <w:sz w:val="28"/>
          <w:szCs w:val="28"/>
        </w:rPr>
        <w:t>, a pan-class I PI3K inhibitor,</w:t>
      </w:r>
      <w:r w:rsidRPr="00AF4785">
        <w:rPr>
          <w:b/>
          <w:sz w:val="28"/>
          <w:szCs w:val="28"/>
        </w:rPr>
        <w:t xml:space="preserve"> in Patients with Metastatic, Triple-Negative Breast Cancer</w:t>
      </w:r>
    </w:p>
    <w:p w14:paraId="6683F880" w14:textId="77777777" w:rsidR="00F25651" w:rsidRDefault="00F25651" w:rsidP="00B81F89">
      <w:pPr>
        <w:spacing w:after="0" w:line="240" w:lineRule="auto"/>
        <w:rPr>
          <w:sz w:val="28"/>
          <w:szCs w:val="28"/>
        </w:rPr>
      </w:pPr>
    </w:p>
    <w:p w14:paraId="6FE12954" w14:textId="77777777" w:rsidR="007F6419" w:rsidRDefault="007F6419" w:rsidP="00B81F89">
      <w:pPr>
        <w:spacing w:after="0" w:line="240" w:lineRule="auto"/>
        <w:rPr>
          <w:sz w:val="24"/>
          <w:szCs w:val="24"/>
        </w:rPr>
      </w:pPr>
    </w:p>
    <w:p w14:paraId="4BBB811E" w14:textId="69412BAD" w:rsidR="00701D32" w:rsidRDefault="00793C8D" w:rsidP="00793C8D">
      <w:pPr>
        <w:spacing w:after="0" w:line="240" w:lineRule="auto"/>
        <w:rPr>
          <w:rFonts w:ascii="Calibri" w:eastAsia="Calibri" w:hAnsi="Calibri" w:cs="Times New Roman"/>
          <w:sz w:val="24"/>
          <w:szCs w:val="24"/>
          <w:vertAlign w:val="superscript"/>
        </w:rPr>
      </w:pPr>
      <w:r w:rsidRPr="006646BD">
        <w:rPr>
          <w:rFonts w:ascii="Calibri" w:eastAsia="Calibri" w:hAnsi="Calibri" w:cs="Times New Roman"/>
          <w:sz w:val="24"/>
          <w:szCs w:val="24"/>
        </w:rPr>
        <w:t>Ana C. Garrido-Castro</w:t>
      </w:r>
      <w:r w:rsidR="006351F3">
        <w:rPr>
          <w:rFonts w:ascii="Calibri" w:eastAsia="Calibri" w:hAnsi="Calibri" w:cs="Times New Roman"/>
          <w:sz w:val="24"/>
          <w:szCs w:val="24"/>
          <w:vertAlign w:val="superscript"/>
        </w:rPr>
        <w:t>*</w:t>
      </w:r>
      <w:r w:rsidRPr="006646BD">
        <w:rPr>
          <w:rFonts w:ascii="Calibri" w:eastAsia="Calibri" w:hAnsi="Calibri" w:cs="Times New Roman"/>
          <w:sz w:val="24"/>
          <w:szCs w:val="24"/>
        </w:rPr>
        <w:t xml:space="preserve">, Cristina </w:t>
      </w:r>
      <w:proofErr w:type="spellStart"/>
      <w:r w:rsidRPr="006646BD">
        <w:rPr>
          <w:rFonts w:ascii="Calibri" w:eastAsia="Calibri" w:hAnsi="Calibri" w:cs="Times New Roman"/>
          <w:sz w:val="24"/>
          <w:szCs w:val="24"/>
        </w:rPr>
        <w:t>Saura</w:t>
      </w:r>
      <w:proofErr w:type="spellEnd"/>
      <w:r w:rsidR="006351F3">
        <w:rPr>
          <w:rFonts w:ascii="Calibri" w:eastAsia="Calibri" w:hAnsi="Calibri" w:cs="Times New Roman"/>
          <w:sz w:val="24"/>
          <w:szCs w:val="24"/>
          <w:vertAlign w:val="superscript"/>
        </w:rPr>
        <w:t>*</w:t>
      </w:r>
      <w:r w:rsidRPr="006646BD">
        <w:rPr>
          <w:rFonts w:ascii="Calibri" w:eastAsia="Calibri" w:hAnsi="Calibri" w:cs="Times New Roman"/>
          <w:sz w:val="24"/>
          <w:szCs w:val="24"/>
        </w:rPr>
        <w:t xml:space="preserve">, </w:t>
      </w:r>
      <w:proofErr w:type="spellStart"/>
      <w:r w:rsidRPr="006646BD">
        <w:rPr>
          <w:rFonts w:ascii="Calibri" w:eastAsia="Calibri" w:hAnsi="Calibri" w:cs="Times New Roman"/>
          <w:sz w:val="24"/>
          <w:szCs w:val="24"/>
        </w:rPr>
        <w:t>Romualdo</w:t>
      </w:r>
      <w:proofErr w:type="spellEnd"/>
      <w:r w:rsidRPr="006646BD">
        <w:rPr>
          <w:rFonts w:ascii="Calibri" w:eastAsia="Calibri" w:hAnsi="Calibri" w:cs="Times New Roman"/>
          <w:sz w:val="24"/>
          <w:szCs w:val="24"/>
        </w:rPr>
        <w:t xml:space="preserve"> Barroso de Sousa, Hao Guo, </w:t>
      </w:r>
      <w:r w:rsidR="006646BD" w:rsidRPr="006646BD">
        <w:rPr>
          <w:rFonts w:ascii="Calibri" w:eastAsia="Calibri" w:hAnsi="Calibri" w:cs="Times New Roman"/>
          <w:sz w:val="24"/>
          <w:szCs w:val="24"/>
        </w:rPr>
        <w:t xml:space="preserve">Eva </w:t>
      </w:r>
      <w:proofErr w:type="spellStart"/>
      <w:r w:rsidR="006646BD" w:rsidRPr="006646BD">
        <w:rPr>
          <w:rFonts w:ascii="Calibri" w:eastAsia="Calibri" w:hAnsi="Calibri" w:cs="Times New Roman"/>
          <w:sz w:val="24"/>
          <w:szCs w:val="24"/>
        </w:rPr>
        <w:t>Ciruelos</w:t>
      </w:r>
      <w:proofErr w:type="spellEnd"/>
      <w:r w:rsidR="006646BD" w:rsidRPr="006646BD">
        <w:rPr>
          <w:rFonts w:ascii="Calibri" w:eastAsia="Calibri" w:hAnsi="Calibri" w:cs="Times New Roman"/>
          <w:sz w:val="24"/>
          <w:szCs w:val="24"/>
        </w:rPr>
        <w:t xml:space="preserve">, </w:t>
      </w:r>
      <w:proofErr w:type="spellStart"/>
      <w:r w:rsidR="00C905E2">
        <w:rPr>
          <w:rFonts w:ascii="Calibri" w:eastAsia="Calibri" w:hAnsi="Calibri" w:cs="Times New Roman"/>
          <w:sz w:val="24"/>
          <w:szCs w:val="24"/>
        </w:rPr>
        <w:t>Begoña</w:t>
      </w:r>
      <w:proofErr w:type="spellEnd"/>
      <w:r w:rsidR="00C905E2">
        <w:rPr>
          <w:rFonts w:ascii="Calibri" w:eastAsia="Calibri" w:hAnsi="Calibri" w:cs="Times New Roman"/>
          <w:sz w:val="24"/>
          <w:szCs w:val="24"/>
        </w:rPr>
        <w:t xml:space="preserve"> Bermejo</w:t>
      </w:r>
      <w:r w:rsidR="006646BD" w:rsidRPr="006646BD">
        <w:rPr>
          <w:rFonts w:ascii="Calibri" w:eastAsia="Calibri" w:hAnsi="Calibri" w:cs="Times New Roman"/>
          <w:sz w:val="24"/>
          <w:szCs w:val="24"/>
        </w:rPr>
        <w:t>,</w:t>
      </w:r>
      <w:r w:rsidR="006646BD">
        <w:rPr>
          <w:rFonts w:ascii="Calibri" w:eastAsia="Calibri" w:hAnsi="Calibri" w:cs="Times New Roman"/>
          <w:sz w:val="24"/>
          <w:szCs w:val="24"/>
        </w:rPr>
        <w:t xml:space="preserve"> Joaqui</w:t>
      </w:r>
      <w:r w:rsidR="008255A5">
        <w:rPr>
          <w:rFonts w:ascii="Calibri" w:eastAsia="Calibri" w:hAnsi="Calibri" w:cs="Times New Roman"/>
          <w:sz w:val="24"/>
          <w:szCs w:val="24"/>
        </w:rPr>
        <w:t>n</w:t>
      </w:r>
      <w:r w:rsidR="006646BD">
        <w:rPr>
          <w:rFonts w:ascii="Calibri" w:eastAsia="Calibri" w:hAnsi="Calibri" w:cs="Times New Roman"/>
          <w:sz w:val="24"/>
          <w:szCs w:val="24"/>
        </w:rPr>
        <w:t xml:space="preserve"> </w:t>
      </w:r>
      <w:proofErr w:type="spellStart"/>
      <w:r w:rsidR="006646BD">
        <w:rPr>
          <w:rFonts w:ascii="Calibri" w:eastAsia="Calibri" w:hAnsi="Calibri" w:cs="Times New Roman"/>
          <w:sz w:val="24"/>
          <w:szCs w:val="24"/>
        </w:rPr>
        <w:t>Gavilá</w:t>
      </w:r>
      <w:proofErr w:type="spellEnd"/>
      <w:r w:rsidR="006646BD">
        <w:rPr>
          <w:rFonts w:ascii="Calibri" w:eastAsia="Calibri" w:hAnsi="Calibri" w:cs="Times New Roman"/>
          <w:sz w:val="24"/>
          <w:szCs w:val="24"/>
        </w:rPr>
        <w:t xml:space="preserve">, </w:t>
      </w:r>
      <w:r w:rsidRPr="006646BD">
        <w:rPr>
          <w:rFonts w:ascii="Calibri" w:eastAsia="Calibri" w:hAnsi="Calibri" w:cs="Times New Roman"/>
          <w:sz w:val="24"/>
          <w:szCs w:val="24"/>
        </w:rPr>
        <w:t>Violeta Serra</w:t>
      </w:r>
      <w:r w:rsidR="004B1478">
        <w:rPr>
          <w:rFonts w:ascii="Calibri" w:eastAsia="Calibri" w:hAnsi="Calibri" w:cs="Times New Roman"/>
          <w:sz w:val="24"/>
          <w:szCs w:val="24"/>
        </w:rPr>
        <w:t xml:space="preserve">, </w:t>
      </w:r>
      <w:proofErr w:type="spellStart"/>
      <w:r w:rsidRPr="006646BD">
        <w:rPr>
          <w:rFonts w:ascii="Calibri" w:eastAsia="Calibri" w:hAnsi="Calibri" w:cs="Times New Roman"/>
          <w:sz w:val="24"/>
          <w:szCs w:val="24"/>
        </w:rPr>
        <w:t>Aleix</w:t>
      </w:r>
      <w:proofErr w:type="spellEnd"/>
      <w:r w:rsidRPr="006646BD">
        <w:rPr>
          <w:rFonts w:ascii="Calibri" w:eastAsia="Calibri" w:hAnsi="Calibri" w:cs="Times New Roman"/>
          <w:sz w:val="24"/>
          <w:szCs w:val="24"/>
        </w:rPr>
        <w:t xml:space="preserve"> Prat,</w:t>
      </w:r>
      <w:r w:rsidR="00437DA4">
        <w:rPr>
          <w:rFonts w:ascii="Calibri" w:eastAsia="Calibri" w:hAnsi="Calibri" w:cs="Times New Roman"/>
          <w:sz w:val="24"/>
          <w:szCs w:val="24"/>
        </w:rPr>
        <w:t xml:space="preserve"> </w:t>
      </w:r>
      <w:proofErr w:type="spellStart"/>
      <w:r w:rsidR="00437DA4">
        <w:rPr>
          <w:rFonts w:ascii="Calibri" w:eastAsia="Calibri" w:hAnsi="Calibri" w:cs="Times New Roman"/>
          <w:sz w:val="24"/>
          <w:szCs w:val="24"/>
        </w:rPr>
        <w:t>Laia</w:t>
      </w:r>
      <w:proofErr w:type="spellEnd"/>
      <w:r w:rsidR="00437DA4">
        <w:rPr>
          <w:rFonts w:ascii="Calibri" w:eastAsia="Calibri" w:hAnsi="Calibri" w:cs="Times New Roman"/>
          <w:sz w:val="24"/>
          <w:szCs w:val="24"/>
        </w:rPr>
        <w:t xml:space="preserve"> </w:t>
      </w:r>
      <w:proofErr w:type="spellStart"/>
      <w:r w:rsidR="00437DA4">
        <w:rPr>
          <w:rFonts w:ascii="Calibri" w:eastAsia="Calibri" w:hAnsi="Calibri" w:cs="Times New Roman"/>
          <w:sz w:val="24"/>
          <w:szCs w:val="24"/>
        </w:rPr>
        <w:t>Paré</w:t>
      </w:r>
      <w:proofErr w:type="spellEnd"/>
      <w:r w:rsidR="00437DA4">
        <w:rPr>
          <w:rFonts w:ascii="Calibri" w:eastAsia="Calibri" w:hAnsi="Calibri" w:cs="Times New Roman"/>
          <w:sz w:val="24"/>
          <w:szCs w:val="24"/>
        </w:rPr>
        <w:t xml:space="preserve">, Pamela </w:t>
      </w:r>
      <w:proofErr w:type="spellStart"/>
      <w:r w:rsidR="00437DA4">
        <w:rPr>
          <w:rFonts w:ascii="Calibri" w:eastAsia="Calibri" w:hAnsi="Calibri" w:cs="Times New Roman"/>
          <w:sz w:val="24"/>
          <w:szCs w:val="24"/>
        </w:rPr>
        <w:t>Céliz</w:t>
      </w:r>
      <w:proofErr w:type="spellEnd"/>
      <w:r w:rsidR="00437DA4">
        <w:rPr>
          <w:rFonts w:ascii="Calibri" w:eastAsia="Calibri" w:hAnsi="Calibri" w:cs="Times New Roman"/>
          <w:sz w:val="24"/>
          <w:szCs w:val="24"/>
        </w:rPr>
        <w:t xml:space="preserve">, Patricia </w:t>
      </w:r>
      <w:proofErr w:type="spellStart"/>
      <w:r w:rsidR="00437DA4">
        <w:rPr>
          <w:rFonts w:ascii="Calibri" w:eastAsia="Calibri" w:hAnsi="Calibri" w:cs="Times New Roman"/>
          <w:sz w:val="24"/>
          <w:szCs w:val="24"/>
        </w:rPr>
        <w:t>Villagrasa</w:t>
      </w:r>
      <w:proofErr w:type="spellEnd"/>
      <w:r w:rsidR="00437DA4">
        <w:rPr>
          <w:rFonts w:ascii="Calibri" w:eastAsia="Calibri" w:hAnsi="Calibri" w:cs="Times New Roman"/>
          <w:sz w:val="24"/>
          <w:szCs w:val="24"/>
        </w:rPr>
        <w:t>,</w:t>
      </w:r>
      <w:r w:rsidRPr="006646BD">
        <w:rPr>
          <w:rFonts w:ascii="Calibri" w:eastAsia="Calibri" w:hAnsi="Calibri" w:cs="Times New Roman"/>
          <w:sz w:val="24"/>
          <w:szCs w:val="24"/>
        </w:rPr>
        <w:t xml:space="preserve"> </w:t>
      </w:r>
      <w:proofErr w:type="spellStart"/>
      <w:r w:rsidRPr="006646BD">
        <w:rPr>
          <w:rFonts w:ascii="Calibri" w:eastAsia="Calibri" w:hAnsi="Calibri" w:cs="Times New Roman"/>
          <w:sz w:val="24"/>
          <w:szCs w:val="24"/>
        </w:rPr>
        <w:t>Yisheng</w:t>
      </w:r>
      <w:proofErr w:type="spellEnd"/>
      <w:r w:rsidRPr="006646BD">
        <w:rPr>
          <w:rFonts w:ascii="Calibri" w:eastAsia="Calibri" w:hAnsi="Calibri" w:cs="Times New Roman"/>
          <w:sz w:val="24"/>
          <w:szCs w:val="24"/>
        </w:rPr>
        <w:t xml:space="preserve"> Li</w:t>
      </w:r>
      <w:r w:rsidR="0055523E">
        <w:rPr>
          <w:rFonts w:ascii="Calibri" w:eastAsia="Calibri" w:hAnsi="Calibri" w:cs="Times New Roman"/>
          <w:sz w:val="24"/>
          <w:szCs w:val="24"/>
        </w:rPr>
        <w:t>,</w:t>
      </w:r>
      <w:r w:rsidRPr="006646BD">
        <w:rPr>
          <w:rFonts w:ascii="Calibri" w:eastAsia="Calibri" w:hAnsi="Calibri" w:cs="Times New Roman"/>
          <w:sz w:val="24"/>
          <w:szCs w:val="24"/>
        </w:rPr>
        <w:t xml:space="preserve"> Jennifer </w:t>
      </w:r>
      <w:proofErr w:type="spellStart"/>
      <w:r w:rsidRPr="006646BD">
        <w:rPr>
          <w:rFonts w:ascii="Calibri" w:eastAsia="Calibri" w:hAnsi="Calibri" w:cs="Times New Roman"/>
          <w:sz w:val="24"/>
          <w:szCs w:val="24"/>
        </w:rPr>
        <w:t>Savoie</w:t>
      </w:r>
      <w:proofErr w:type="spellEnd"/>
      <w:r w:rsidRPr="006646BD">
        <w:rPr>
          <w:rFonts w:ascii="Calibri" w:eastAsia="Calibri" w:hAnsi="Calibri" w:cs="Times New Roman"/>
          <w:sz w:val="24"/>
          <w:szCs w:val="24"/>
        </w:rPr>
        <w:t xml:space="preserve">, </w:t>
      </w:r>
      <w:r w:rsidR="0085473C">
        <w:rPr>
          <w:rFonts w:ascii="Calibri" w:eastAsia="Calibri" w:hAnsi="Calibri" w:cs="Times New Roman"/>
          <w:sz w:val="24"/>
          <w:szCs w:val="24"/>
        </w:rPr>
        <w:t>Zhan</w:t>
      </w:r>
      <w:r w:rsidRPr="006646BD">
        <w:rPr>
          <w:rFonts w:ascii="Calibri" w:eastAsia="Calibri" w:hAnsi="Calibri" w:cs="Times New Roman"/>
          <w:sz w:val="24"/>
          <w:szCs w:val="24"/>
        </w:rPr>
        <w:t xml:space="preserve"> Xu, Carlos L. Arteaga, Ian E. </w:t>
      </w:r>
      <w:proofErr w:type="spellStart"/>
      <w:r w:rsidRPr="006646BD">
        <w:rPr>
          <w:rFonts w:ascii="Calibri" w:eastAsia="Calibri" w:hAnsi="Calibri" w:cs="Times New Roman"/>
          <w:sz w:val="24"/>
          <w:szCs w:val="24"/>
        </w:rPr>
        <w:t>Krop</w:t>
      </w:r>
      <w:proofErr w:type="spellEnd"/>
      <w:r w:rsidRPr="006646BD">
        <w:rPr>
          <w:rFonts w:ascii="Calibri" w:eastAsia="Calibri" w:hAnsi="Calibri" w:cs="Times New Roman"/>
          <w:sz w:val="24"/>
          <w:szCs w:val="24"/>
        </w:rPr>
        <w:t xml:space="preserve">, David B. </w:t>
      </w:r>
      <w:proofErr w:type="spellStart"/>
      <w:r w:rsidRPr="006646BD">
        <w:rPr>
          <w:rFonts w:ascii="Calibri" w:eastAsia="Calibri" w:hAnsi="Calibri" w:cs="Times New Roman"/>
          <w:sz w:val="24"/>
          <w:szCs w:val="24"/>
        </w:rPr>
        <w:t>Solit</w:t>
      </w:r>
      <w:proofErr w:type="spellEnd"/>
      <w:r w:rsidRPr="006646BD">
        <w:rPr>
          <w:rFonts w:ascii="Calibri" w:eastAsia="Calibri" w:hAnsi="Calibri" w:cs="Times New Roman"/>
          <w:sz w:val="24"/>
          <w:szCs w:val="24"/>
        </w:rPr>
        <w:t>, Gordon B. Mills</w:t>
      </w:r>
      <w:r w:rsidRPr="006646BD">
        <w:rPr>
          <w:rFonts w:ascii="Calibri" w:eastAsia="Calibri" w:hAnsi="Calibri" w:cs="Times New Roman"/>
          <w:sz w:val="24"/>
          <w:szCs w:val="24"/>
          <w:vertAlign w:val="superscript"/>
        </w:rPr>
        <w:t>*</w:t>
      </w:r>
      <w:r w:rsidRPr="006646BD">
        <w:rPr>
          <w:rFonts w:ascii="Calibri" w:eastAsia="Calibri" w:hAnsi="Calibri" w:cs="Times New Roman"/>
          <w:sz w:val="24"/>
          <w:szCs w:val="24"/>
        </w:rPr>
        <w:t>,</w:t>
      </w:r>
      <w:r w:rsidR="00701D32">
        <w:rPr>
          <w:rFonts w:ascii="Calibri" w:eastAsia="Calibri" w:hAnsi="Calibri" w:cs="Times New Roman"/>
          <w:sz w:val="24"/>
          <w:szCs w:val="24"/>
        </w:rPr>
        <w:t xml:space="preserve"> </w:t>
      </w:r>
      <w:r w:rsidRPr="006646BD">
        <w:rPr>
          <w:rFonts w:ascii="Calibri" w:eastAsia="Calibri" w:hAnsi="Calibri" w:cs="Times New Roman"/>
          <w:sz w:val="24"/>
          <w:szCs w:val="24"/>
        </w:rPr>
        <w:t xml:space="preserve">Lewis C. </w:t>
      </w:r>
      <w:proofErr w:type="spellStart"/>
      <w:r w:rsidRPr="006646BD">
        <w:rPr>
          <w:rFonts w:ascii="Calibri" w:eastAsia="Calibri" w:hAnsi="Calibri" w:cs="Times New Roman"/>
          <w:sz w:val="24"/>
          <w:szCs w:val="24"/>
        </w:rPr>
        <w:t>Cantley</w:t>
      </w:r>
      <w:proofErr w:type="spellEnd"/>
      <w:r w:rsidRPr="006646BD">
        <w:rPr>
          <w:rFonts w:ascii="Calibri" w:eastAsia="Calibri" w:hAnsi="Calibri" w:cs="Times New Roman"/>
          <w:sz w:val="24"/>
          <w:szCs w:val="24"/>
        </w:rPr>
        <w:t xml:space="preserve">, Eric P. Winer, </w:t>
      </w:r>
      <w:r w:rsidR="006351F3" w:rsidRPr="006646BD">
        <w:rPr>
          <w:rFonts w:ascii="Calibri" w:eastAsia="Calibri" w:hAnsi="Calibri" w:cs="Times New Roman"/>
          <w:sz w:val="24"/>
          <w:szCs w:val="24"/>
        </w:rPr>
        <w:t>Nancy U. Lin</w:t>
      </w:r>
      <w:r w:rsidR="006351F3">
        <w:rPr>
          <w:rFonts w:ascii="Calibri" w:eastAsia="Calibri" w:hAnsi="Calibri" w:cs="Times New Roman"/>
          <w:sz w:val="24"/>
          <w:szCs w:val="24"/>
          <w:vertAlign w:val="superscript"/>
        </w:rPr>
        <w:t>**</w:t>
      </w:r>
      <w:r w:rsidR="00701D32">
        <w:rPr>
          <w:rFonts w:ascii="Calibri" w:eastAsia="Calibri" w:hAnsi="Calibri" w:cs="Times New Roman"/>
          <w:sz w:val="24"/>
          <w:szCs w:val="24"/>
        </w:rPr>
        <w:t xml:space="preserve">, </w:t>
      </w:r>
      <w:r w:rsidRPr="006646BD">
        <w:rPr>
          <w:rFonts w:ascii="Calibri" w:eastAsia="Calibri" w:hAnsi="Calibri" w:cs="Times New Roman"/>
          <w:sz w:val="24"/>
          <w:szCs w:val="24"/>
        </w:rPr>
        <w:t>Jordi Rodon</w:t>
      </w:r>
      <w:r w:rsidRPr="006646BD">
        <w:rPr>
          <w:rFonts w:ascii="Calibri" w:eastAsia="Calibri" w:hAnsi="Calibri" w:cs="Times New Roman"/>
          <w:sz w:val="24"/>
          <w:szCs w:val="24"/>
          <w:vertAlign w:val="superscript"/>
        </w:rPr>
        <w:t>*</w:t>
      </w:r>
      <w:r w:rsidR="006351F3">
        <w:rPr>
          <w:rFonts w:ascii="Calibri" w:eastAsia="Calibri" w:hAnsi="Calibri" w:cs="Times New Roman"/>
          <w:sz w:val="24"/>
          <w:szCs w:val="24"/>
          <w:vertAlign w:val="superscript"/>
        </w:rPr>
        <w:t>*</w:t>
      </w:r>
    </w:p>
    <w:p w14:paraId="280F58EB" w14:textId="77777777" w:rsidR="00701D32" w:rsidRDefault="00701D32" w:rsidP="00793C8D">
      <w:pPr>
        <w:spacing w:after="0" w:line="240" w:lineRule="auto"/>
        <w:rPr>
          <w:rFonts w:ascii="Calibri" w:eastAsia="Calibri" w:hAnsi="Calibri" w:cs="Times New Roman"/>
          <w:sz w:val="24"/>
          <w:szCs w:val="24"/>
          <w:vertAlign w:val="superscript"/>
        </w:rPr>
      </w:pPr>
    </w:p>
    <w:p w14:paraId="3E0522DD" w14:textId="73553CEE" w:rsidR="006351F3" w:rsidRPr="00701D32" w:rsidRDefault="006351F3" w:rsidP="00793C8D">
      <w:pPr>
        <w:spacing w:after="0" w:line="240" w:lineRule="auto"/>
        <w:rPr>
          <w:rFonts w:ascii="Calibri" w:eastAsia="Calibri" w:hAnsi="Calibri" w:cs="Times New Roman"/>
          <w:sz w:val="24"/>
          <w:szCs w:val="24"/>
          <w:vertAlign w:val="superscript"/>
        </w:rPr>
      </w:pPr>
      <w:r>
        <w:rPr>
          <w:rFonts w:ascii="Calibri" w:eastAsia="Calibri" w:hAnsi="Calibri" w:cs="Times New Roman"/>
          <w:sz w:val="24"/>
          <w:szCs w:val="24"/>
        </w:rPr>
        <w:t>*these authors contributed equally</w:t>
      </w:r>
    </w:p>
    <w:p w14:paraId="199A040E" w14:textId="6E1BC8F7" w:rsidR="006351F3" w:rsidRDefault="006351F3" w:rsidP="00793C8D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>**co-senior author</w:t>
      </w:r>
      <w:r w:rsidR="00C8469B">
        <w:rPr>
          <w:rFonts w:ascii="Calibri" w:eastAsia="Calibri" w:hAnsi="Calibri" w:cs="Times New Roman"/>
          <w:sz w:val="24"/>
          <w:szCs w:val="24"/>
        </w:rPr>
        <w:t>s</w:t>
      </w:r>
    </w:p>
    <w:p w14:paraId="3DEE071E" w14:textId="77777777" w:rsidR="006351F3" w:rsidRPr="008255A5" w:rsidRDefault="006351F3" w:rsidP="00793C8D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29139943" w14:textId="77777777" w:rsidR="001B646D" w:rsidRPr="001B646D" w:rsidRDefault="001B646D" w:rsidP="00AF4785">
      <w:pPr>
        <w:spacing w:after="0" w:line="240" w:lineRule="auto"/>
        <w:rPr>
          <w:b/>
          <w:sz w:val="24"/>
          <w:szCs w:val="24"/>
        </w:rPr>
      </w:pPr>
      <w:r w:rsidRPr="001B646D">
        <w:rPr>
          <w:b/>
          <w:sz w:val="24"/>
          <w:szCs w:val="24"/>
        </w:rPr>
        <w:t>Corresponding Author:</w:t>
      </w:r>
    </w:p>
    <w:p w14:paraId="3881D05B" w14:textId="77777777" w:rsidR="00701D32" w:rsidRDefault="001B646D" w:rsidP="00AF4785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Nancy U. Lin, MD</w:t>
      </w:r>
    </w:p>
    <w:p w14:paraId="37CE28CC" w14:textId="0C3DC381" w:rsidR="001B646D" w:rsidRDefault="001B646D" w:rsidP="00AF4785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Susan F. Smith Center for Women’s Cancers</w:t>
      </w:r>
    </w:p>
    <w:p w14:paraId="7AFFEDF3" w14:textId="77777777" w:rsidR="001B646D" w:rsidRDefault="001B646D" w:rsidP="00AF4785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ana-Farber Cancer Institute</w:t>
      </w:r>
    </w:p>
    <w:p w14:paraId="47588D4C" w14:textId="77777777" w:rsidR="001B646D" w:rsidRDefault="001B646D" w:rsidP="00AF4785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450 Brookline Avenue</w:t>
      </w:r>
    </w:p>
    <w:p w14:paraId="2B316691" w14:textId="77777777" w:rsidR="001B646D" w:rsidRDefault="001B646D" w:rsidP="00AF4785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Boston, MA 02215</w:t>
      </w:r>
    </w:p>
    <w:p w14:paraId="213886DE" w14:textId="77777777" w:rsidR="001B646D" w:rsidRDefault="001B646D" w:rsidP="00AF4785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Tel: 617-632-3800</w:t>
      </w:r>
    </w:p>
    <w:p w14:paraId="109AC359" w14:textId="77777777" w:rsidR="001B646D" w:rsidRDefault="001B646D" w:rsidP="00AF4785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Fax: 617-632-1930</w:t>
      </w:r>
    </w:p>
    <w:p w14:paraId="1C44F8DD" w14:textId="77777777" w:rsidR="001B646D" w:rsidRDefault="001B646D" w:rsidP="00AF4785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8" w:history="1">
        <w:r w:rsidRPr="00864070">
          <w:rPr>
            <w:rStyle w:val="Hyperlink"/>
            <w:sz w:val="24"/>
            <w:szCs w:val="24"/>
          </w:rPr>
          <w:t>nlin@partners.org</w:t>
        </w:r>
      </w:hyperlink>
    </w:p>
    <w:p w14:paraId="1D0BED5C" w14:textId="77777777" w:rsidR="001E7F85" w:rsidRDefault="001E7F85" w:rsidP="00AF4785">
      <w:pPr>
        <w:spacing w:after="0" w:line="240" w:lineRule="auto"/>
        <w:rPr>
          <w:sz w:val="24"/>
          <w:szCs w:val="24"/>
        </w:rPr>
      </w:pPr>
    </w:p>
    <w:p w14:paraId="4226DD7B" w14:textId="77777777" w:rsidR="00AC58CC" w:rsidRDefault="00AC58CC" w:rsidP="00AF4785">
      <w:pPr>
        <w:spacing w:after="0" w:line="240" w:lineRule="auto"/>
        <w:rPr>
          <w:sz w:val="24"/>
          <w:szCs w:val="24"/>
        </w:rPr>
      </w:pPr>
    </w:p>
    <w:p w14:paraId="680B87EE" w14:textId="77777777" w:rsidR="005E18CD" w:rsidRDefault="005E18CD" w:rsidP="00AF4785">
      <w:pPr>
        <w:spacing w:after="0" w:line="240" w:lineRule="auto"/>
        <w:rPr>
          <w:b/>
          <w:sz w:val="24"/>
          <w:szCs w:val="24"/>
        </w:rPr>
      </w:pPr>
    </w:p>
    <w:p w14:paraId="592FCDEB" w14:textId="547E54D9" w:rsidR="00951E6D" w:rsidRDefault="00496802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l Tables: 2</w:t>
      </w:r>
      <w:r w:rsidR="00951E6D">
        <w:rPr>
          <w:b/>
          <w:sz w:val="24"/>
          <w:szCs w:val="24"/>
        </w:rPr>
        <w:br w:type="page"/>
      </w:r>
    </w:p>
    <w:p w14:paraId="0DAE27F1" w14:textId="66E172DC" w:rsidR="00B92763" w:rsidRDefault="00B92763" w:rsidP="00AC4953">
      <w:pPr>
        <w:rPr>
          <w:rFonts w:eastAsiaTheme="minorEastAsia" w:cs="Times New Roman"/>
        </w:rPr>
      </w:pPr>
      <w:r>
        <w:rPr>
          <w:b/>
        </w:rPr>
        <w:lastRenderedPageBreak/>
        <w:t xml:space="preserve">Supplemental </w:t>
      </w:r>
      <w:r w:rsidRPr="00E23FFA">
        <w:rPr>
          <w:b/>
        </w:rPr>
        <w:t>Table 1. Treatment Details</w:t>
      </w:r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8"/>
        <w:gridCol w:w="1535"/>
      </w:tblGrid>
      <w:tr w:rsidR="00661838" w14:paraId="3D2B3B37" w14:textId="77777777" w:rsidTr="00AF0510">
        <w:trPr>
          <w:trHeight w:val="480"/>
        </w:trPr>
        <w:tc>
          <w:tcPr>
            <w:tcW w:w="5058" w:type="dxa"/>
            <w:shd w:val="clear" w:color="auto" w:fill="FFFFFF" w:themeFill="background1"/>
          </w:tcPr>
          <w:p w14:paraId="3BDBA776" w14:textId="0DF45629" w:rsidR="00661838" w:rsidRPr="00661838" w:rsidRDefault="00661838" w:rsidP="009310D5">
            <w:pPr>
              <w:rPr>
                <w:b/>
              </w:rPr>
            </w:pPr>
            <w:r w:rsidRPr="00661838">
              <w:rPr>
                <w:b/>
              </w:rPr>
              <w:t>Treatment Details</w:t>
            </w:r>
          </w:p>
        </w:tc>
        <w:tc>
          <w:tcPr>
            <w:tcW w:w="1535" w:type="dxa"/>
            <w:shd w:val="clear" w:color="auto" w:fill="FFFFFF" w:themeFill="background1"/>
          </w:tcPr>
          <w:p w14:paraId="74B41F8C" w14:textId="30535295" w:rsidR="00661838" w:rsidRPr="00661838" w:rsidRDefault="00661838" w:rsidP="009310D5">
            <w:pPr>
              <w:rPr>
                <w:b/>
              </w:rPr>
            </w:pPr>
            <w:r w:rsidRPr="00661838">
              <w:rPr>
                <w:b/>
              </w:rPr>
              <w:t>N</w:t>
            </w:r>
          </w:p>
        </w:tc>
      </w:tr>
      <w:tr w:rsidR="00997293" w14:paraId="2EE01BD6" w14:textId="77777777" w:rsidTr="00AB2CAB">
        <w:tc>
          <w:tcPr>
            <w:tcW w:w="5058" w:type="dxa"/>
            <w:shd w:val="clear" w:color="auto" w:fill="D9D9D9" w:themeFill="background1" w:themeFillShade="D9"/>
          </w:tcPr>
          <w:p w14:paraId="6D3EFFEC" w14:textId="77777777" w:rsidR="00997293" w:rsidRPr="003163B3" w:rsidRDefault="00B92763" w:rsidP="009310D5">
            <w:pPr>
              <w:rPr>
                <w:b/>
              </w:rPr>
            </w:pPr>
            <w:r w:rsidRPr="003163B3">
              <w:rPr>
                <w:b/>
              </w:rPr>
              <w:t>Total number of cycles administered</w:t>
            </w:r>
            <w:r w:rsidDel="00B92763">
              <w:rPr>
                <w:b/>
              </w:rPr>
              <w:t xml:space="preserve"> 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24ECE37E" w14:textId="77777777" w:rsidR="00997293" w:rsidRDefault="00997293" w:rsidP="009310D5">
            <w:r>
              <w:t>143</w:t>
            </w:r>
          </w:p>
        </w:tc>
      </w:tr>
      <w:tr w:rsidR="00997293" w14:paraId="10E0A307" w14:textId="77777777" w:rsidTr="00AB2CAB">
        <w:tc>
          <w:tcPr>
            <w:tcW w:w="5058" w:type="dxa"/>
            <w:shd w:val="clear" w:color="auto" w:fill="D9D9D9" w:themeFill="background1" w:themeFillShade="D9"/>
          </w:tcPr>
          <w:p w14:paraId="6698AA05" w14:textId="77777777" w:rsidR="00997293" w:rsidRPr="003163B3" w:rsidRDefault="00AC0CB6" w:rsidP="009310D5">
            <w:pPr>
              <w:rPr>
                <w:b/>
              </w:rPr>
            </w:pPr>
            <w:r>
              <w:rPr>
                <w:b/>
              </w:rPr>
              <w:t>Median n</w:t>
            </w:r>
            <w:r w:rsidR="00997293" w:rsidRPr="003163B3">
              <w:rPr>
                <w:b/>
              </w:rPr>
              <w:t>umber of cycles per patient (range)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09BF7463" w14:textId="77777777" w:rsidR="00997293" w:rsidRDefault="00997293" w:rsidP="009310D5">
            <w:r>
              <w:t>2 (1-10)</w:t>
            </w:r>
          </w:p>
        </w:tc>
      </w:tr>
      <w:tr w:rsidR="00997293" w14:paraId="27C45AA0" w14:textId="77777777" w:rsidTr="00AB2CAB">
        <w:tc>
          <w:tcPr>
            <w:tcW w:w="5058" w:type="dxa"/>
            <w:shd w:val="clear" w:color="auto" w:fill="D9D9D9" w:themeFill="background1" w:themeFillShade="D9"/>
          </w:tcPr>
          <w:p w14:paraId="14DB0BB4" w14:textId="77777777" w:rsidR="00997293" w:rsidRPr="003163B3" w:rsidRDefault="00997293" w:rsidP="009310D5">
            <w:pPr>
              <w:rPr>
                <w:b/>
              </w:rPr>
            </w:pPr>
            <w:r w:rsidRPr="003163B3">
              <w:rPr>
                <w:b/>
              </w:rPr>
              <w:t>Number of patients with dose delay or hold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325CA8CC" w14:textId="2F61E087" w:rsidR="00997293" w:rsidRDefault="00997293" w:rsidP="009310D5">
            <w:r>
              <w:t>2</w:t>
            </w:r>
            <w:r w:rsidR="00F77EE9">
              <w:t>4</w:t>
            </w:r>
            <w:r>
              <w:t xml:space="preserve"> (4</w:t>
            </w:r>
            <w:r w:rsidR="00F77EE9">
              <w:t>8</w:t>
            </w:r>
            <w:r>
              <w:t>%)</w:t>
            </w:r>
          </w:p>
        </w:tc>
      </w:tr>
      <w:tr w:rsidR="00997293" w14:paraId="322072D0" w14:textId="77777777" w:rsidTr="00AB2CAB">
        <w:tc>
          <w:tcPr>
            <w:tcW w:w="5058" w:type="dxa"/>
            <w:shd w:val="clear" w:color="auto" w:fill="D9D9D9" w:themeFill="background1" w:themeFillShade="D9"/>
          </w:tcPr>
          <w:p w14:paraId="32D56EAA" w14:textId="77777777" w:rsidR="00997293" w:rsidRPr="003163B3" w:rsidRDefault="00997293" w:rsidP="009310D5">
            <w:pPr>
              <w:rPr>
                <w:b/>
              </w:rPr>
            </w:pPr>
            <w:r w:rsidRPr="003163B3">
              <w:rPr>
                <w:b/>
              </w:rPr>
              <w:t>Number of patients with dose reduction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41032E9F" w14:textId="4D85D72A" w:rsidR="00997293" w:rsidRDefault="00D21748" w:rsidP="009310D5">
            <w:r>
              <w:t xml:space="preserve">7 </w:t>
            </w:r>
            <w:r w:rsidR="00997293">
              <w:t>(1</w:t>
            </w:r>
            <w:r>
              <w:t>4</w:t>
            </w:r>
            <w:r w:rsidR="00997293">
              <w:t>%)</w:t>
            </w:r>
          </w:p>
        </w:tc>
      </w:tr>
      <w:tr w:rsidR="00997293" w14:paraId="0C1116C6" w14:textId="77777777" w:rsidTr="00AB2CAB">
        <w:tc>
          <w:tcPr>
            <w:tcW w:w="5058" w:type="dxa"/>
            <w:shd w:val="clear" w:color="auto" w:fill="D9D9D9" w:themeFill="background1" w:themeFillShade="D9"/>
          </w:tcPr>
          <w:p w14:paraId="21E1625E" w14:textId="77777777" w:rsidR="00997293" w:rsidRPr="003163B3" w:rsidRDefault="00997293" w:rsidP="009310D5">
            <w:pPr>
              <w:rPr>
                <w:b/>
              </w:rPr>
            </w:pPr>
            <w:r w:rsidRPr="003163B3">
              <w:rPr>
                <w:b/>
              </w:rPr>
              <w:t xml:space="preserve">Reasons for dose delay or hold 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5E876A97" w14:textId="77777777" w:rsidR="00997293" w:rsidRDefault="00997293" w:rsidP="009310D5"/>
        </w:tc>
      </w:tr>
      <w:tr w:rsidR="00997293" w14:paraId="726041A3" w14:textId="77777777" w:rsidTr="00AB2CAB">
        <w:tc>
          <w:tcPr>
            <w:tcW w:w="5058" w:type="dxa"/>
          </w:tcPr>
          <w:p w14:paraId="06A35D56" w14:textId="77777777" w:rsidR="00997293" w:rsidRPr="00F66E71" w:rsidRDefault="00724333" w:rsidP="009310D5">
            <w:pPr>
              <w:rPr>
                <w:b/>
              </w:rPr>
            </w:pPr>
            <w:r>
              <w:rPr>
                <w:b/>
              </w:rPr>
              <w:t xml:space="preserve">  </w:t>
            </w:r>
            <w:r w:rsidR="00997293" w:rsidRPr="00F66E71">
              <w:rPr>
                <w:b/>
              </w:rPr>
              <w:t>Toxicity</w:t>
            </w:r>
          </w:p>
        </w:tc>
        <w:tc>
          <w:tcPr>
            <w:tcW w:w="1535" w:type="dxa"/>
          </w:tcPr>
          <w:p w14:paraId="44405095" w14:textId="77777777" w:rsidR="00997293" w:rsidRDefault="00997293" w:rsidP="009310D5">
            <w:r>
              <w:t>20</w:t>
            </w:r>
          </w:p>
        </w:tc>
      </w:tr>
      <w:tr w:rsidR="00997293" w14:paraId="177E6B54" w14:textId="77777777" w:rsidTr="00AB2CAB">
        <w:tc>
          <w:tcPr>
            <w:tcW w:w="5058" w:type="dxa"/>
            <w:shd w:val="clear" w:color="auto" w:fill="auto"/>
          </w:tcPr>
          <w:p w14:paraId="71C2FE6D" w14:textId="77777777" w:rsidR="00997293" w:rsidRPr="00190522" w:rsidRDefault="00997293" w:rsidP="003163B3">
            <w:pPr>
              <w:ind w:firstLine="240"/>
            </w:pPr>
            <w:r w:rsidRPr="00190522">
              <w:t>Hepatic</w:t>
            </w:r>
          </w:p>
        </w:tc>
        <w:tc>
          <w:tcPr>
            <w:tcW w:w="1535" w:type="dxa"/>
            <w:shd w:val="clear" w:color="auto" w:fill="auto"/>
          </w:tcPr>
          <w:p w14:paraId="60A7914F" w14:textId="77777777" w:rsidR="00997293" w:rsidRPr="00190522" w:rsidRDefault="00997293" w:rsidP="009310D5">
            <w:r w:rsidRPr="00190522">
              <w:t>6</w:t>
            </w:r>
          </w:p>
        </w:tc>
      </w:tr>
      <w:tr w:rsidR="00997293" w14:paraId="7450849A" w14:textId="77777777" w:rsidTr="00AB2CAB">
        <w:tc>
          <w:tcPr>
            <w:tcW w:w="5058" w:type="dxa"/>
          </w:tcPr>
          <w:p w14:paraId="67E83102" w14:textId="77777777" w:rsidR="00997293" w:rsidRDefault="00997293" w:rsidP="003163B3">
            <w:pPr>
              <w:ind w:firstLine="240"/>
            </w:pPr>
            <w:r>
              <w:t>Skin</w:t>
            </w:r>
          </w:p>
        </w:tc>
        <w:tc>
          <w:tcPr>
            <w:tcW w:w="1535" w:type="dxa"/>
          </w:tcPr>
          <w:p w14:paraId="51ACFC1B" w14:textId="77777777" w:rsidR="00997293" w:rsidRDefault="00C6041B" w:rsidP="009310D5">
            <w:r>
              <w:t>4</w:t>
            </w:r>
          </w:p>
        </w:tc>
      </w:tr>
      <w:tr w:rsidR="00997293" w14:paraId="2AC94704" w14:textId="77777777" w:rsidTr="00AB2CAB">
        <w:tc>
          <w:tcPr>
            <w:tcW w:w="5058" w:type="dxa"/>
          </w:tcPr>
          <w:p w14:paraId="4FFBFE42" w14:textId="77777777" w:rsidR="00997293" w:rsidRDefault="00997293" w:rsidP="003163B3">
            <w:pPr>
              <w:ind w:firstLine="240"/>
            </w:pPr>
            <w:r>
              <w:t>Neurotoxicity</w:t>
            </w:r>
          </w:p>
        </w:tc>
        <w:tc>
          <w:tcPr>
            <w:tcW w:w="1535" w:type="dxa"/>
          </w:tcPr>
          <w:p w14:paraId="1155FCA0" w14:textId="77777777" w:rsidR="00997293" w:rsidRDefault="00997293" w:rsidP="009310D5">
            <w:r>
              <w:t>2</w:t>
            </w:r>
          </w:p>
        </w:tc>
      </w:tr>
      <w:tr w:rsidR="00997293" w14:paraId="6165BFE7" w14:textId="77777777" w:rsidTr="00AB2CAB">
        <w:tc>
          <w:tcPr>
            <w:tcW w:w="5058" w:type="dxa"/>
          </w:tcPr>
          <w:p w14:paraId="06B62379" w14:textId="77777777" w:rsidR="00997293" w:rsidRDefault="00997293" w:rsidP="003163B3">
            <w:pPr>
              <w:ind w:firstLine="240"/>
            </w:pPr>
            <w:r>
              <w:t>Hyperglycemia</w:t>
            </w:r>
          </w:p>
        </w:tc>
        <w:tc>
          <w:tcPr>
            <w:tcW w:w="1535" w:type="dxa"/>
          </w:tcPr>
          <w:p w14:paraId="147B8338" w14:textId="77777777" w:rsidR="00997293" w:rsidRDefault="00997293" w:rsidP="009310D5">
            <w:r>
              <w:t>1</w:t>
            </w:r>
          </w:p>
        </w:tc>
      </w:tr>
      <w:tr w:rsidR="00997293" w14:paraId="0CCB23F0" w14:textId="77777777" w:rsidTr="00AB2CAB">
        <w:tc>
          <w:tcPr>
            <w:tcW w:w="5058" w:type="dxa"/>
          </w:tcPr>
          <w:p w14:paraId="177FE27A" w14:textId="77777777" w:rsidR="00997293" w:rsidRDefault="00997293" w:rsidP="003163B3">
            <w:pPr>
              <w:ind w:firstLine="240"/>
            </w:pPr>
            <w:r>
              <w:t>Dyspepsia</w:t>
            </w:r>
          </w:p>
        </w:tc>
        <w:tc>
          <w:tcPr>
            <w:tcW w:w="1535" w:type="dxa"/>
          </w:tcPr>
          <w:p w14:paraId="202028D5" w14:textId="77777777" w:rsidR="00997293" w:rsidRDefault="00997293" w:rsidP="009310D5">
            <w:r>
              <w:t>1</w:t>
            </w:r>
          </w:p>
        </w:tc>
      </w:tr>
      <w:tr w:rsidR="00997293" w14:paraId="1660DDF9" w14:textId="77777777" w:rsidTr="00AB2CAB">
        <w:tc>
          <w:tcPr>
            <w:tcW w:w="5058" w:type="dxa"/>
          </w:tcPr>
          <w:p w14:paraId="682E5646" w14:textId="77777777" w:rsidR="00997293" w:rsidRDefault="00997293" w:rsidP="003163B3">
            <w:pPr>
              <w:ind w:firstLine="240"/>
            </w:pPr>
            <w:r>
              <w:t>Fatigue</w:t>
            </w:r>
          </w:p>
        </w:tc>
        <w:tc>
          <w:tcPr>
            <w:tcW w:w="1535" w:type="dxa"/>
          </w:tcPr>
          <w:p w14:paraId="54B09C16" w14:textId="77777777" w:rsidR="00997293" w:rsidRDefault="00997293" w:rsidP="009310D5">
            <w:r>
              <w:t>2</w:t>
            </w:r>
          </w:p>
        </w:tc>
      </w:tr>
      <w:tr w:rsidR="00997293" w14:paraId="6ED97D9B" w14:textId="77777777" w:rsidTr="00AB2CAB">
        <w:tc>
          <w:tcPr>
            <w:tcW w:w="5058" w:type="dxa"/>
          </w:tcPr>
          <w:p w14:paraId="1D30551A" w14:textId="77777777" w:rsidR="00997293" w:rsidRDefault="00997293" w:rsidP="003163B3">
            <w:pPr>
              <w:ind w:firstLine="240"/>
            </w:pPr>
            <w:r>
              <w:t>Hematologic</w:t>
            </w:r>
          </w:p>
        </w:tc>
        <w:tc>
          <w:tcPr>
            <w:tcW w:w="1535" w:type="dxa"/>
          </w:tcPr>
          <w:p w14:paraId="623D9066" w14:textId="77777777" w:rsidR="00997293" w:rsidRDefault="00997293" w:rsidP="009310D5">
            <w:r>
              <w:t>1</w:t>
            </w:r>
          </w:p>
        </w:tc>
      </w:tr>
      <w:tr w:rsidR="00997293" w14:paraId="28920EF1" w14:textId="77777777" w:rsidTr="00AB2CAB">
        <w:tc>
          <w:tcPr>
            <w:tcW w:w="5058" w:type="dxa"/>
          </w:tcPr>
          <w:p w14:paraId="28B49A5F" w14:textId="77777777" w:rsidR="00997293" w:rsidRDefault="00997293" w:rsidP="003163B3">
            <w:pPr>
              <w:ind w:firstLine="240"/>
            </w:pPr>
            <w:r>
              <w:t>Fatigue, nausea, anorexia</w:t>
            </w:r>
          </w:p>
        </w:tc>
        <w:tc>
          <w:tcPr>
            <w:tcW w:w="1535" w:type="dxa"/>
          </w:tcPr>
          <w:p w14:paraId="3392FA1E" w14:textId="77777777" w:rsidR="00997293" w:rsidRDefault="00997293" w:rsidP="009310D5">
            <w:r>
              <w:t>1</w:t>
            </w:r>
          </w:p>
        </w:tc>
      </w:tr>
      <w:tr w:rsidR="00997293" w14:paraId="209A7E11" w14:textId="77777777" w:rsidTr="00AB2CAB">
        <w:tc>
          <w:tcPr>
            <w:tcW w:w="5058" w:type="dxa"/>
          </w:tcPr>
          <w:p w14:paraId="0653F651" w14:textId="77777777" w:rsidR="00997293" w:rsidRDefault="00997293" w:rsidP="003163B3">
            <w:pPr>
              <w:ind w:firstLine="240"/>
            </w:pPr>
            <w:r>
              <w:t xml:space="preserve">Hospitalization for pain due to </w:t>
            </w:r>
            <w:proofErr w:type="spellStart"/>
            <w:r>
              <w:t>humerus</w:t>
            </w:r>
            <w:proofErr w:type="spellEnd"/>
            <w:r>
              <w:t xml:space="preserve"> fracture</w:t>
            </w:r>
          </w:p>
        </w:tc>
        <w:tc>
          <w:tcPr>
            <w:tcW w:w="1535" w:type="dxa"/>
          </w:tcPr>
          <w:p w14:paraId="5E1D2ED5" w14:textId="77777777" w:rsidR="00997293" w:rsidRDefault="00997293" w:rsidP="009310D5">
            <w:r>
              <w:t>1</w:t>
            </w:r>
          </w:p>
        </w:tc>
      </w:tr>
      <w:tr w:rsidR="00997293" w14:paraId="55F14B66" w14:textId="77777777" w:rsidTr="00AB2CAB">
        <w:tc>
          <w:tcPr>
            <w:tcW w:w="5058" w:type="dxa"/>
          </w:tcPr>
          <w:p w14:paraId="61E32019" w14:textId="3D1B80D9" w:rsidR="00997293" w:rsidRDefault="00997293" w:rsidP="003163B3">
            <w:pPr>
              <w:ind w:firstLine="240"/>
            </w:pPr>
            <w:r>
              <w:t>Shingles</w:t>
            </w:r>
          </w:p>
        </w:tc>
        <w:tc>
          <w:tcPr>
            <w:tcW w:w="1535" w:type="dxa"/>
          </w:tcPr>
          <w:p w14:paraId="61535BB0" w14:textId="77777777" w:rsidR="00997293" w:rsidRDefault="00997293" w:rsidP="009310D5">
            <w:r>
              <w:t>1</w:t>
            </w:r>
          </w:p>
        </w:tc>
      </w:tr>
      <w:tr w:rsidR="00997293" w14:paraId="48331695" w14:textId="77777777" w:rsidTr="00AB2CAB">
        <w:tc>
          <w:tcPr>
            <w:tcW w:w="5058" w:type="dxa"/>
          </w:tcPr>
          <w:p w14:paraId="24E66771" w14:textId="77777777" w:rsidR="00997293" w:rsidRPr="00F66E71" w:rsidRDefault="00997293" w:rsidP="009310D5">
            <w:pPr>
              <w:rPr>
                <w:b/>
              </w:rPr>
            </w:pPr>
            <w:r>
              <w:t xml:space="preserve"> </w:t>
            </w:r>
            <w:r w:rsidR="00724333">
              <w:t xml:space="preserve"> </w:t>
            </w:r>
            <w:r w:rsidRPr="00F66E71">
              <w:rPr>
                <w:b/>
              </w:rPr>
              <w:t>Scheduling problems</w:t>
            </w:r>
          </w:p>
        </w:tc>
        <w:tc>
          <w:tcPr>
            <w:tcW w:w="1535" w:type="dxa"/>
          </w:tcPr>
          <w:p w14:paraId="361B164B" w14:textId="77777777" w:rsidR="00997293" w:rsidRDefault="00997293" w:rsidP="009310D5">
            <w:r>
              <w:t>1</w:t>
            </w:r>
          </w:p>
        </w:tc>
      </w:tr>
      <w:tr w:rsidR="00997293" w14:paraId="52BE1929" w14:textId="77777777" w:rsidTr="00AB2CAB">
        <w:tc>
          <w:tcPr>
            <w:tcW w:w="5058" w:type="dxa"/>
          </w:tcPr>
          <w:p w14:paraId="6AF63C13" w14:textId="77777777" w:rsidR="00997293" w:rsidRPr="00F66E71" w:rsidRDefault="00997293" w:rsidP="009310D5">
            <w:pPr>
              <w:rPr>
                <w:b/>
              </w:rPr>
            </w:pPr>
            <w:r w:rsidRPr="00F66E71">
              <w:rPr>
                <w:b/>
              </w:rPr>
              <w:t xml:space="preserve"> </w:t>
            </w:r>
            <w:r w:rsidR="00724333">
              <w:rPr>
                <w:b/>
              </w:rPr>
              <w:t xml:space="preserve"> </w:t>
            </w:r>
            <w:r w:rsidRPr="00F66E71">
              <w:rPr>
                <w:b/>
              </w:rPr>
              <w:t>Others</w:t>
            </w:r>
          </w:p>
        </w:tc>
        <w:tc>
          <w:tcPr>
            <w:tcW w:w="1535" w:type="dxa"/>
          </w:tcPr>
          <w:p w14:paraId="036B9EF7" w14:textId="77777777" w:rsidR="00997293" w:rsidRDefault="00997293" w:rsidP="009310D5">
            <w:r>
              <w:t>3</w:t>
            </w:r>
          </w:p>
        </w:tc>
      </w:tr>
      <w:tr w:rsidR="00997293" w:rsidRPr="00724333" w14:paraId="574B4AAF" w14:textId="77777777" w:rsidTr="00AB2CAB">
        <w:tc>
          <w:tcPr>
            <w:tcW w:w="5058" w:type="dxa"/>
            <w:shd w:val="clear" w:color="auto" w:fill="D9D9D9" w:themeFill="background1" w:themeFillShade="D9"/>
          </w:tcPr>
          <w:p w14:paraId="61D812E8" w14:textId="77777777" w:rsidR="00997293" w:rsidRPr="00583FDE" w:rsidRDefault="00997293" w:rsidP="009310D5">
            <w:pPr>
              <w:rPr>
                <w:b/>
                <w:bCs/>
              </w:rPr>
            </w:pPr>
            <w:r w:rsidRPr="00583FDE">
              <w:rPr>
                <w:b/>
                <w:bCs/>
              </w:rPr>
              <w:t>Reasons for dose reduction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395A4664" w14:textId="77777777" w:rsidR="00997293" w:rsidRPr="00583FDE" w:rsidRDefault="00997293" w:rsidP="009310D5">
            <w:pPr>
              <w:rPr>
                <w:b/>
                <w:bCs/>
              </w:rPr>
            </w:pPr>
          </w:p>
        </w:tc>
      </w:tr>
      <w:tr w:rsidR="00997293" w14:paraId="2A476A15" w14:textId="77777777" w:rsidTr="00AB2CAB">
        <w:tc>
          <w:tcPr>
            <w:tcW w:w="5058" w:type="dxa"/>
          </w:tcPr>
          <w:p w14:paraId="7E7D0C0A" w14:textId="77777777" w:rsidR="00997293" w:rsidRPr="00833C3D" w:rsidRDefault="00724333" w:rsidP="009310D5">
            <w:pPr>
              <w:rPr>
                <w:b/>
              </w:rPr>
            </w:pPr>
            <w:r>
              <w:rPr>
                <w:b/>
              </w:rPr>
              <w:t xml:space="preserve">  </w:t>
            </w:r>
            <w:r w:rsidR="00997293" w:rsidRPr="00833C3D">
              <w:rPr>
                <w:b/>
              </w:rPr>
              <w:t>Toxicity</w:t>
            </w:r>
          </w:p>
        </w:tc>
        <w:tc>
          <w:tcPr>
            <w:tcW w:w="1535" w:type="dxa"/>
          </w:tcPr>
          <w:p w14:paraId="1E43CE20" w14:textId="629FB40A" w:rsidR="00997293" w:rsidRDefault="0032386C" w:rsidP="00997293">
            <w:r>
              <w:t>7</w:t>
            </w:r>
          </w:p>
        </w:tc>
      </w:tr>
      <w:tr w:rsidR="00997293" w14:paraId="5BF3EDE2" w14:textId="77777777" w:rsidTr="00AB2CAB">
        <w:tc>
          <w:tcPr>
            <w:tcW w:w="5058" w:type="dxa"/>
          </w:tcPr>
          <w:p w14:paraId="10BD73E9" w14:textId="77777777" w:rsidR="00997293" w:rsidRDefault="00997293" w:rsidP="003163B3">
            <w:pPr>
              <w:ind w:firstLine="240"/>
            </w:pPr>
            <w:r>
              <w:t>Hepatic</w:t>
            </w:r>
          </w:p>
        </w:tc>
        <w:tc>
          <w:tcPr>
            <w:tcW w:w="1535" w:type="dxa"/>
          </w:tcPr>
          <w:p w14:paraId="4F1461AC" w14:textId="636E920D" w:rsidR="00997293" w:rsidRDefault="00F77EE9" w:rsidP="009310D5">
            <w:r>
              <w:t>2</w:t>
            </w:r>
          </w:p>
        </w:tc>
      </w:tr>
      <w:tr w:rsidR="00997293" w14:paraId="4F23A308" w14:textId="77777777" w:rsidTr="00AB2CAB">
        <w:tc>
          <w:tcPr>
            <w:tcW w:w="5058" w:type="dxa"/>
          </w:tcPr>
          <w:p w14:paraId="37F9CE3E" w14:textId="77777777" w:rsidR="00997293" w:rsidRDefault="00997293" w:rsidP="003163B3">
            <w:pPr>
              <w:ind w:firstLine="240"/>
            </w:pPr>
            <w:r>
              <w:t>Fatigue</w:t>
            </w:r>
          </w:p>
        </w:tc>
        <w:tc>
          <w:tcPr>
            <w:tcW w:w="1535" w:type="dxa"/>
          </w:tcPr>
          <w:p w14:paraId="056A03E2" w14:textId="77777777" w:rsidR="00997293" w:rsidRDefault="00997293" w:rsidP="009310D5">
            <w:r>
              <w:t>1</w:t>
            </w:r>
          </w:p>
        </w:tc>
      </w:tr>
      <w:tr w:rsidR="00997293" w14:paraId="2B7FF77D" w14:textId="77777777" w:rsidTr="00AB2CAB">
        <w:tc>
          <w:tcPr>
            <w:tcW w:w="5058" w:type="dxa"/>
          </w:tcPr>
          <w:p w14:paraId="25325102" w14:textId="77777777" w:rsidR="00997293" w:rsidRDefault="00997293" w:rsidP="003163B3">
            <w:pPr>
              <w:ind w:firstLine="240"/>
            </w:pPr>
            <w:r>
              <w:t>Gastrointestinal</w:t>
            </w:r>
          </w:p>
        </w:tc>
        <w:tc>
          <w:tcPr>
            <w:tcW w:w="1535" w:type="dxa"/>
          </w:tcPr>
          <w:p w14:paraId="165A912C" w14:textId="77777777" w:rsidR="00997293" w:rsidRDefault="00997293" w:rsidP="009310D5">
            <w:r>
              <w:t>1</w:t>
            </w:r>
          </w:p>
        </w:tc>
      </w:tr>
      <w:tr w:rsidR="00997293" w14:paraId="502B3345" w14:textId="77777777" w:rsidTr="00AB2CAB">
        <w:tc>
          <w:tcPr>
            <w:tcW w:w="5058" w:type="dxa"/>
          </w:tcPr>
          <w:p w14:paraId="67463A38" w14:textId="77777777" w:rsidR="00997293" w:rsidRDefault="00997293" w:rsidP="003163B3">
            <w:pPr>
              <w:ind w:firstLine="240"/>
            </w:pPr>
            <w:r>
              <w:t>Rash</w:t>
            </w:r>
          </w:p>
        </w:tc>
        <w:tc>
          <w:tcPr>
            <w:tcW w:w="1535" w:type="dxa"/>
          </w:tcPr>
          <w:p w14:paraId="0C345EF2" w14:textId="77777777" w:rsidR="00997293" w:rsidRDefault="00997293" w:rsidP="009310D5">
            <w:r>
              <w:t>1</w:t>
            </w:r>
          </w:p>
        </w:tc>
      </w:tr>
      <w:tr w:rsidR="00997293" w14:paraId="427269C3" w14:textId="77777777" w:rsidTr="00AB2CAB">
        <w:tc>
          <w:tcPr>
            <w:tcW w:w="5058" w:type="dxa"/>
          </w:tcPr>
          <w:p w14:paraId="245AB13D" w14:textId="77777777" w:rsidR="00997293" w:rsidRDefault="00997293" w:rsidP="003163B3">
            <w:pPr>
              <w:ind w:firstLine="240"/>
            </w:pPr>
            <w:r>
              <w:t>Hyperglycemia</w:t>
            </w:r>
          </w:p>
        </w:tc>
        <w:tc>
          <w:tcPr>
            <w:tcW w:w="1535" w:type="dxa"/>
          </w:tcPr>
          <w:p w14:paraId="464E3C77" w14:textId="77777777" w:rsidR="00997293" w:rsidRDefault="00997293" w:rsidP="009310D5">
            <w:r>
              <w:t>1</w:t>
            </w:r>
          </w:p>
        </w:tc>
      </w:tr>
      <w:tr w:rsidR="00997293" w14:paraId="6089541C" w14:textId="77777777" w:rsidTr="00AB2CAB">
        <w:tc>
          <w:tcPr>
            <w:tcW w:w="5058" w:type="dxa"/>
          </w:tcPr>
          <w:p w14:paraId="3A503116" w14:textId="77777777" w:rsidR="00997293" w:rsidRDefault="00997293" w:rsidP="003163B3">
            <w:pPr>
              <w:ind w:firstLine="240"/>
            </w:pPr>
            <w:r>
              <w:t>Mood alteration</w:t>
            </w:r>
          </w:p>
        </w:tc>
        <w:tc>
          <w:tcPr>
            <w:tcW w:w="1535" w:type="dxa"/>
          </w:tcPr>
          <w:p w14:paraId="3177EB44" w14:textId="77777777" w:rsidR="00997293" w:rsidRDefault="00997293" w:rsidP="009310D5">
            <w:r>
              <w:t>1</w:t>
            </w:r>
          </w:p>
        </w:tc>
      </w:tr>
    </w:tbl>
    <w:p w14:paraId="0F6CB029" w14:textId="77777777" w:rsidR="009F571B" w:rsidRPr="00724333" w:rsidRDefault="009F571B" w:rsidP="00AF4785">
      <w:pPr>
        <w:spacing w:after="0" w:line="240" w:lineRule="auto"/>
        <w:rPr>
          <w:bCs/>
        </w:rPr>
      </w:pPr>
    </w:p>
    <w:p w14:paraId="372CF31C" w14:textId="77777777" w:rsidR="00661838" w:rsidRDefault="00661838">
      <w:pPr>
        <w:rPr>
          <w:b/>
        </w:rPr>
      </w:pPr>
      <w:r>
        <w:rPr>
          <w:b/>
        </w:rPr>
        <w:br w:type="page"/>
      </w:r>
    </w:p>
    <w:p w14:paraId="694D97FB" w14:textId="62C5CC7F" w:rsidR="008646AA" w:rsidRDefault="009F571B" w:rsidP="009F571B">
      <w:pPr>
        <w:spacing w:after="0" w:line="240" w:lineRule="auto"/>
        <w:rPr>
          <w:b/>
        </w:rPr>
      </w:pPr>
      <w:r w:rsidRPr="00583FDE">
        <w:rPr>
          <w:b/>
        </w:rPr>
        <w:lastRenderedPageBreak/>
        <w:t>Sup</w:t>
      </w:r>
      <w:r w:rsidR="00ED10FE" w:rsidRPr="00583FDE">
        <w:rPr>
          <w:b/>
        </w:rPr>
        <w:t>p</w:t>
      </w:r>
      <w:r w:rsidRPr="00583FDE">
        <w:rPr>
          <w:b/>
        </w:rPr>
        <w:t xml:space="preserve">lemental </w:t>
      </w:r>
      <w:r w:rsidR="00ED10FE" w:rsidRPr="00583FDE">
        <w:rPr>
          <w:b/>
        </w:rPr>
        <w:t xml:space="preserve">Table </w:t>
      </w:r>
      <w:r w:rsidRPr="00583FDE">
        <w:rPr>
          <w:b/>
        </w:rPr>
        <w:t>2</w:t>
      </w:r>
      <w:r w:rsidR="00F12ADC">
        <w:rPr>
          <w:b/>
        </w:rPr>
        <w:t xml:space="preserve">. </w:t>
      </w:r>
      <w:r>
        <w:rPr>
          <w:b/>
        </w:rPr>
        <w:t>Patients with neuropsychiatric a</w:t>
      </w:r>
      <w:r w:rsidRPr="005E6E4D">
        <w:rPr>
          <w:b/>
        </w:rPr>
        <w:t>ssessments</w:t>
      </w:r>
      <w:r>
        <w:rPr>
          <w:b/>
        </w:rPr>
        <w:t xml:space="preserve"> </w:t>
      </w:r>
      <w:r w:rsidR="002A4A21">
        <w:rPr>
          <w:b/>
        </w:rPr>
        <w:t xml:space="preserve">(NPA) </w:t>
      </w:r>
      <w:r>
        <w:rPr>
          <w:b/>
        </w:rPr>
        <w:t xml:space="preserve">by </w:t>
      </w:r>
      <w:r w:rsidRPr="005E6E4D">
        <w:rPr>
          <w:b/>
        </w:rPr>
        <w:t>PHQ-9 or GAD-7 scored ≥10</w:t>
      </w:r>
      <w:r w:rsidR="00ED10FE">
        <w:rPr>
          <w:b/>
        </w:rPr>
        <w:t>, corresponding</w:t>
      </w:r>
      <w:r>
        <w:rPr>
          <w:b/>
        </w:rPr>
        <w:t xml:space="preserve"> repor</w:t>
      </w:r>
      <w:r w:rsidR="00ED10FE">
        <w:rPr>
          <w:b/>
        </w:rPr>
        <w:t xml:space="preserve">ted psychiatric adverse events </w:t>
      </w:r>
      <w:r>
        <w:rPr>
          <w:b/>
        </w:rPr>
        <w:t>by CTCAE 4.0</w:t>
      </w:r>
      <w:r w:rsidR="00E6354C">
        <w:rPr>
          <w:b/>
        </w:rPr>
        <w:t>,</w:t>
      </w:r>
      <w:r>
        <w:rPr>
          <w:b/>
        </w:rPr>
        <w:t xml:space="preserve"> and medical management</w:t>
      </w:r>
    </w:p>
    <w:p w14:paraId="60CC5DA3" w14:textId="77777777" w:rsidR="009F571B" w:rsidRPr="00683073" w:rsidRDefault="009F571B" w:rsidP="009F571B">
      <w:pPr>
        <w:spacing w:after="0" w:line="240" w:lineRule="auto"/>
        <w:rPr>
          <w:b/>
          <w:sz w:val="21"/>
          <w:szCs w:val="21"/>
        </w:rPr>
      </w:pPr>
      <w:r>
        <w:rPr>
          <w:b/>
        </w:rPr>
        <w:t xml:space="preserve"> </w:t>
      </w:r>
    </w:p>
    <w:tbl>
      <w:tblPr>
        <w:tblStyle w:val="TableGrid"/>
        <w:tblW w:w="10142" w:type="dxa"/>
        <w:tblLayout w:type="fixed"/>
        <w:tblLook w:val="04A0" w:firstRow="1" w:lastRow="0" w:firstColumn="1" w:lastColumn="0" w:noHBand="0" w:noVBand="1"/>
      </w:tblPr>
      <w:tblGrid>
        <w:gridCol w:w="918"/>
        <w:gridCol w:w="1620"/>
        <w:gridCol w:w="900"/>
        <w:gridCol w:w="878"/>
        <w:gridCol w:w="2339"/>
        <w:gridCol w:w="1957"/>
        <w:gridCol w:w="1530"/>
      </w:tblGrid>
      <w:tr w:rsidR="009F571B" w:rsidRPr="005E6E4D" w14:paraId="32148CDD" w14:textId="77777777" w:rsidTr="00C50EB5">
        <w:tc>
          <w:tcPr>
            <w:tcW w:w="918" w:type="dxa"/>
          </w:tcPr>
          <w:p w14:paraId="1B310DCF" w14:textId="34594452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  <w:b/>
              </w:rPr>
            </w:pPr>
            <w:r w:rsidRPr="005E6E4D">
              <w:rPr>
                <w:rFonts w:cs="ArialMT"/>
                <w:b/>
              </w:rPr>
              <w:t>Patient</w:t>
            </w:r>
            <w:r w:rsidR="002A4A21">
              <w:rPr>
                <w:rFonts w:cs="ArialMT"/>
                <w:b/>
              </w:rPr>
              <w:t xml:space="preserve"> </w:t>
            </w:r>
          </w:p>
        </w:tc>
        <w:tc>
          <w:tcPr>
            <w:tcW w:w="1620" w:type="dxa"/>
          </w:tcPr>
          <w:p w14:paraId="43EB7EA3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  <w:b/>
              </w:rPr>
            </w:pPr>
            <w:r w:rsidRPr="005E6E4D">
              <w:rPr>
                <w:rFonts w:cs="ArialMT"/>
                <w:b/>
              </w:rPr>
              <w:t>Timepoint</w:t>
            </w:r>
          </w:p>
        </w:tc>
        <w:tc>
          <w:tcPr>
            <w:tcW w:w="900" w:type="dxa"/>
          </w:tcPr>
          <w:p w14:paraId="3C661526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  <w:b/>
              </w:rPr>
            </w:pPr>
            <w:r w:rsidRPr="005E6E4D">
              <w:rPr>
                <w:rFonts w:cs="ArialMT"/>
                <w:b/>
              </w:rPr>
              <w:t>PHQ-9 score</w:t>
            </w:r>
          </w:p>
        </w:tc>
        <w:tc>
          <w:tcPr>
            <w:tcW w:w="878" w:type="dxa"/>
          </w:tcPr>
          <w:p w14:paraId="334615CB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  <w:b/>
              </w:rPr>
            </w:pPr>
            <w:r w:rsidRPr="005E6E4D">
              <w:rPr>
                <w:rFonts w:cs="ArialMT"/>
                <w:b/>
              </w:rPr>
              <w:t>GAD-7 score</w:t>
            </w:r>
          </w:p>
        </w:tc>
        <w:tc>
          <w:tcPr>
            <w:tcW w:w="2339" w:type="dxa"/>
          </w:tcPr>
          <w:p w14:paraId="22BECF0F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  <w:b/>
              </w:rPr>
            </w:pPr>
            <w:r w:rsidRPr="005E6E4D">
              <w:rPr>
                <w:rFonts w:cs="ArialMT"/>
                <w:b/>
              </w:rPr>
              <w:t>Psychiatric AE by CTCAE v4.0</w:t>
            </w:r>
          </w:p>
        </w:tc>
        <w:tc>
          <w:tcPr>
            <w:tcW w:w="1957" w:type="dxa"/>
          </w:tcPr>
          <w:p w14:paraId="0D1A42C7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  <w:b/>
              </w:rPr>
            </w:pPr>
            <w:r w:rsidRPr="005E6E4D">
              <w:rPr>
                <w:rFonts w:cs="ArialMT"/>
                <w:b/>
              </w:rPr>
              <w:t>Management of toxicity by dose modification</w:t>
            </w:r>
          </w:p>
        </w:tc>
        <w:tc>
          <w:tcPr>
            <w:tcW w:w="1530" w:type="dxa"/>
          </w:tcPr>
          <w:p w14:paraId="438074FB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  <w:b/>
              </w:rPr>
            </w:pPr>
            <w:r w:rsidRPr="005E6E4D">
              <w:rPr>
                <w:b/>
              </w:rPr>
              <w:t>Psychiatric medication received</w:t>
            </w:r>
          </w:p>
        </w:tc>
      </w:tr>
      <w:tr w:rsidR="009F571B" w:rsidRPr="005E6E4D" w14:paraId="724DAB68" w14:textId="77777777" w:rsidTr="00E26C71">
        <w:tc>
          <w:tcPr>
            <w:tcW w:w="918" w:type="dxa"/>
            <w:shd w:val="clear" w:color="auto" w:fill="D9D9D9" w:themeFill="background1" w:themeFillShade="D9"/>
          </w:tcPr>
          <w:p w14:paraId="596CBF4B" w14:textId="4388F1E6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1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BF38540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5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84BBC66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7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5C8747DB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0</w:t>
            </w:r>
          </w:p>
        </w:tc>
        <w:tc>
          <w:tcPr>
            <w:tcW w:w="2339" w:type="dxa"/>
            <w:shd w:val="clear" w:color="auto" w:fill="D9D9D9" w:themeFill="background1" w:themeFillShade="D9"/>
          </w:tcPr>
          <w:p w14:paraId="4CDC7C3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.R.</w:t>
            </w:r>
          </w:p>
        </w:tc>
        <w:tc>
          <w:tcPr>
            <w:tcW w:w="1957" w:type="dxa"/>
            <w:shd w:val="clear" w:color="auto" w:fill="D9D9D9" w:themeFill="background1" w:themeFillShade="D9"/>
          </w:tcPr>
          <w:p w14:paraId="41972EA4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FE5146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6E3E28FE" w14:textId="77777777" w:rsidTr="00C50EB5">
        <w:tc>
          <w:tcPr>
            <w:tcW w:w="918" w:type="dxa"/>
          </w:tcPr>
          <w:p w14:paraId="28B5A0C1" w14:textId="77B4E6DC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2</w:t>
            </w:r>
          </w:p>
        </w:tc>
        <w:tc>
          <w:tcPr>
            <w:tcW w:w="1620" w:type="dxa"/>
          </w:tcPr>
          <w:p w14:paraId="5AE4DC36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1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5</w:t>
            </w:r>
          </w:p>
        </w:tc>
        <w:tc>
          <w:tcPr>
            <w:tcW w:w="900" w:type="dxa"/>
          </w:tcPr>
          <w:p w14:paraId="18E0E421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20</w:t>
            </w:r>
          </w:p>
        </w:tc>
        <w:tc>
          <w:tcPr>
            <w:tcW w:w="878" w:type="dxa"/>
          </w:tcPr>
          <w:p w14:paraId="069C77AB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0</w:t>
            </w:r>
          </w:p>
        </w:tc>
        <w:tc>
          <w:tcPr>
            <w:tcW w:w="2339" w:type="dxa"/>
          </w:tcPr>
          <w:p w14:paraId="3BA79F02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Grade 2 </w:t>
            </w:r>
            <w:r w:rsidR="008646AA">
              <w:rPr>
                <w:rFonts w:cs="ArialMT"/>
              </w:rPr>
              <w:t>m</w:t>
            </w:r>
            <w:r w:rsidRPr="005E6E4D">
              <w:rPr>
                <w:rFonts w:cs="ArialMT"/>
              </w:rPr>
              <w:t>ood alteration; Grade 1 anxiety</w:t>
            </w:r>
          </w:p>
        </w:tc>
        <w:tc>
          <w:tcPr>
            <w:tcW w:w="1957" w:type="dxa"/>
          </w:tcPr>
          <w:p w14:paraId="288BD8EF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</w:tcPr>
          <w:p w14:paraId="180E0E10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1CC15B76" w14:textId="77777777" w:rsidTr="002A4A21">
        <w:tc>
          <w:tcPr>
            <w:tcW w:w="918" w:type="dxa"/>
            <w:vMerge w:val="restart"/>
            <w:shd w:val="clear" w:color="auto" w:fill="D9D9D9" w:themeFill="background1" w:themeFillShade="D9"/>
          </w:tcPr>
          <w:p w14:paraId="61B7866B" w14:textId="7865C26E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3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8AC914F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Baselin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F4F66C0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2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5425D8E6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8</w:t>
            </w:r>
          </w:p>
        </w:tc>
        <w:tc>
          <w:tcPr>
            <w:tcW w:w="2339" w:type="dxa"/>
            <w:vMerge w:val="restart"/>
            <w:shd w:val="clear" w:color="auto" w:fill="D9D9D9" w:themeFill="background1" w:themeFillShade="D9"/>
          </w:tcPr>
          <w:p w14:paraId="4AFEC0DA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Grade 1 depression; grade 1 anxiety</w:t>
            </w:r>
          </w:p>
        </w:tc>
        <w:tc>
          <w:tcPr>
            <w:tcW w:w="1957" w:type="dxa"/>
            <w:vMerge w:val="restart"/>
            <w:shd w:val="clear" w:color="auto" w:fill="D9D9D9" w:themeFill="background1" w:themeFillShade="D9"/>
          </w:tcPr>
          <w:p w14:paraId="2A39481C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14:paraId="729016A3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5458C1A0" w14:textId="77777777" w:rsidTr="002A4A21">
        <w:tc>
          <w:tcPr>
            <w:tcW w:w="918" w:type="dxa"/>
            <w:vMerge/>
            <w:shd w:val="clear" w:color="auto" w:fill="D9D9D9" w:themeFill="background1" w:themeFillShade="D9"/>
          </w:tcPr>
          <w:p w14:paraId="40DE753D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314487EB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1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D1F0549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7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1A1A7CDE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0</w:t>
            </w:r>
          </w:p>
        </w:tc>
        <w:tc>
          <w:tcPr>
            <w:tcW w:w="2339" w:type="dxa"/>
            <w:vMerge/>
            <w:shd w:val="clear" w:color="auto" w:fill="D9D9D9" w:themeFill="background1" w:themeFillShade="D9"/>
          </w:tcPr>
          <w:p w14:paraId="0534FEBC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957" w:type="dxa"/>
            <w:vMerge/>
            <w:shd w:val="clear" w:color="auto" w:fill="D9D9D9" w:themeFill="background1" w:themeFillShade="D9"/>
          </w:tcPr>
          <w:p w14:paraId="5D1D1A9B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14:paraId="4092A1DF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</w:tr>
      <w:tr w:rsidR="009F571B" w:rsidRPr="005E6E4D" w14:paraId="6FEC72F1" w14:textId="77777777" w:rsidTr="00C50EB5">
        <w:tc>
          <w:tcPr>
            <w:tcW w:w="918" w:type="dxa"/>
          </w:tcPr>
          <w:p w14:paraId="6C08FA41" w14:textId="3E6F9F3E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4</w:t>
            </w:r>
          </w:p>
        </w:tc>
        <w:tc>
          <w:tcPr>
            <w:tcW w:w="1620" w:type="dxa"/>
          </w:tcPr>
          <w:p w14:paraId="2F75755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Off treatment (</w:t>
            </w:r>
            <w:r w:rsidR="008646AA">
              <w:rPr>
                <w:rFonts w:cs="ArialMT"/>
              </w:rPr>
              <w:t>C</w:t>
            </w:r>
            <w:r w:rsidRPr="005E6E4D">
              <w:rPr>
                <w:rFonts w:cs="ArialMT"/>
              </w:rPr>
              <w:t>ycle 1)</w:t>
            </w:r>
          </w:p>
        </w:tc>
        <w:tc>
          <w:tcPr>
            <w:tcW w:w="900" w:type="dxa"/>
          </w:tcPr>
          <w:p w14:paraId="48246466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0</w:t>
            </w:r>
          </w:p>
        </w:tc>
        <w:tc>
          <w:tcPr>
            <w:tcW w:w="878" w:type="dxa"/>
          </w:tcPr>
          <w:p w14:paraId="372C814F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2</w:t>
            </w:r>
          </w:p>
        </w:tc>
        <w:tc>
          <w:tcPr>
            <w:tcW w:w="2339" w:type="dxa"/>
          </w:tcPr>
          <w:p w14:paraId="41698EE3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.R.</w:t>
            </w:r>
          </w:p>
        </w:tc>
        <w:tc>
          <w:tcPr>
            <w:tcW w:w="1957" w:type="dxa"/>
          </w:tcPr>
          <w:p w14:paraId="099B767B" w14:textId="61F23B50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</w:t>
            </w:r>
            <w:r w:rsidR="0034269E">
              <w:rPr>
                <w:rFonts w:cs="ArialMT"/>
              </w:rPr>
              <w:t>o</w:t>
            </w:r>
          </w:p>
        </w:tc>
        <w:tc>
          <w:tcPr>
            <w:tcW w:w="1530" w:type="dxa"/>
          </w:tcPr>
          <w:p w14:paraId="2C1D0242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1C4E2E5E" w14:textId="77777777" w:rsidTr="002A4A21">
        <w:tc>
          <w:tcPr>
            <w:tcW w:w="918" w:type="dxa"/>
            <w:shd w:val="clear" w:color="auto" w:fill="D9D9D9" w:themeFill="background1" w:themeFillShade="D9"/>
          </w:tcPr>
          <w:p w14:paraId="5D028701" w14:textId="1404AE0F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5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5020A27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2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A4C5D5F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1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5EA6F23B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3</w:t>
            </w:r>
          </w:p>
        </w:tc>
        <w:tc>
          <w:tcPr>
            <w:tcW w:w="2339" w:type="dxa"/>
            <w:shd w:val="clear" w:color="auto" w:fill="D9D9D9" w:themeFill="background1" w:themeFillShade="D9"/>
          </w:tcPr>
          <w:p w14:paraId="45A7B0DA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.R.</w:t>
            </w:r>
          </w:p>
        </w:tc>
        <w:tc>
          <w:tcPr>
            <w:tcW w:w="1957" w:type="dxa"/>
            <w:shd w:val="clear" w:color="auto" w:fill="D9D9D9" w:themeFill="background1" w:themeFillShade="D9"/>
          </w:tcPr>
          <w:p w14:paraId="4D3878DB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A814559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6C4217A7" w14:textId="77777777" w:rsidTr="00C50EB5">
        <w:tc>
          <w:tcPr>
            <w:tcW w:w="918" w:type="dxa"/>
          </w:tcPr>
          <w:p w14:paraId="7E55871D" w14:textId="16DF0B09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6</w:t>
            </w:r>
          </w:p>
        </w:tc>
        <w:tc>
          <w:tcPr>
            <w:tcW w:w="1620" w:type="dxa"/>
          </w:tcPr>
          <w:p w14:paraId="322D61D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1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5</w:t>
            </w:r>
          </w:p>
        </w:tc>
        <w:tc>
          <w:tcPr>
            <w:tcW w:w="900" w:type="dxa"/>
          </w:tcPr>
          <w:p w14:paraId="12103EB8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7</w:t>
            </w:r>
          </w:p>
        </w:tc>
        <w:tc>
          <w:tcPr>
            <w:tcW w:w="878" w:type="dxa"/>
          </w:tcPr>
          <w:p w14:paraId="1442CDBF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3</w:t>
            </w:r>
          </w:p>
        </w:tc>
        <w:tc>
          <w:tcPr>
            <w:tcW w:w="2339" w:type="dxa"/>
          </w:tcPr>
          <w:p w14:paraId="61DBD501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Psychiatric disorder, other: GAD-7 results</w:t>
            </w:r>
          </w:p>
        </w:tc>
        <w:tc>
          <w:tcPr>
            <w:tcW w:w="1957" w:type="dxa"/>
          </w:tcPr>
          <w:p w14:paraId="49875F2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</w:tcPr>
          <w:p w14:paraId="695B3D0D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4545326E" w14:textId="77777777" w:rsidTr="002A4A21">
        <w:tc>
          <w:tcPr>
            <w:tcW w:w="918" w:type="dxa"/>
            <w:shd w:val="clear" w:color="auto" w:fill="D9D9D9" w:themeFill="background1" w:themeFillShade="D9"/>
          </w:tcPr>
          <w:p w14:paraId="3E924C24" w14:textId="24F5DED4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7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D7FDF44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2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DA4F38A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3C1FEC0B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1</w:t>
            </w:r>
          </w:p>
        </w:tc>
        <w:tc>
          <w:tcPr>
            <w:tcW w:w="2339" w:type="dxa"/>
            <w:shd w:val="clear" w:color="auto" w:fill="D9D9D9" w:themeFill="background1" w:themeFillShade="D9"/>
          </w:tcPr>
          <w:p w14:paraId="2FAF4607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.R.</w:t>
            </w:r>
          </w:p>
        </w:tc>
        <w:tc>
          <w:tcPr>
            <w:tcW w:w="1957" w:type="dxa"/>
            <w:shd w:val="clear" w:color="auto" w:fill="D9D9D9" w:themeFill="background1" w:themeFillShade="D9"/>
          </w:tcPr>
          <w:p w14:paraId="721E40D3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DA9C708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3E60143A" w14:textId="77777777" w:rsidTr="00C50EB5">
        <w:tc>
          <w:tcPr>
            <w:tcW w:w="918" w:type="dxa"/>
            <w:vMerge w:val="restart"/>
          </w:tcPr>
          <w:p w14:paraId="0AAC8C77" w14:textId="4FA9AB0B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8</w:t>
            </w:r>
          </w:p>
        </w:tc>
        <w:tc>
          <w:tcPr>
            <w:tcW w:w="1620" w:type="dxa"/>
          </w:tcPr>
          <w:p w14:paraId="1895774B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1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5</w:t>
            </w:r>
          </w:p>
        </w:tc>
        <w:tc>
          <w:tcPr>
            <w:tcW w:w="900" w:type="dxa"/>
          </w:tcPr>
          <w:p w14:paraId="390E255B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7</w:t>
            </w:r>
          </w:p>
        </w:tc>
        <w:tc>
          <w:tcPr>
            <w:tcW w:w="878" w:type="dxa"/>
          </w:tcPr>
          <w:p w14:paraId="6EBBD4DE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8</w:t>
            </w:r>
          </w:p>
        </w:tc>
        <w:tc>
          <w:tcPr>
            <w:tcW w:w="2339" w:type="dxa"/>
            <w:vMerge w:val="restart"/>
          </w:tcPr>
          <w:p w14:paraId="36E24D6C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Grade 2 depression; grade 1 anxiety</w:t>
            </w:r>
          </w:p>
        </w:tc>
        <w:tc>
          <w:tcPr>
            <w:tcW w:w="1957" w:type="dxa"/>
            <w:vMerge w:val="restart"/>
          </w:tcPr>
          <w:p w14:paraId="22C0FCFB" w14:textId="77777777" w:rsidR="009F571B" w:rsidRPr="005E6E4D" w:rsidRDefault="001C6F76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Dose</w:t>
            </w:r>
            <w:r w:rsidR="009F571B" w:rsidRPr="005E6E4D">
              <w:rPr>
                <w:rFonts w:cs="ArialMT"/>
              </w:rPr>
              <w:t xml:space="preserve"> held aro</w:t>
            </w:r>
            <w:r>
              <w:rPr>
                <w:rFonts w:cs="ArialMT"/>
              </w:rPr>
              <w:t>und the time of psychiatric AE</w:t>
            </w:r>
          </w:p>
        </w:tc>
        <w:tc>
          <w:tcPr>
            <w:tcW w:w="1530" w:type="dxa"/>
            <w:vMerge w:val="restart"/>
          </w:tcPr>
          <w:p w14:paraId="60B5ED5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Yes</w:t>
            </w:r>
          </w:p>
        </w:tc>
      </w:tr>
      <w:tr w:rsidR="009F571B" w:rsidRPr="005E6E4D" w14:paraId="46AB37F3" w14:textId="77777777" w:rsidTr="00C50EB5">
        <w:tc>
          <w:tcPr>
            <w:tcW w:w="918" w:type="dxa"/>
            <w:vMerge/>
          </w:tcPr>
          <w:p w14:paraId="06F4D030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620" w:type="dxa"/>
          </w:tcPr>
          <w:p w14:paraId="78E3701D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2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</w:t>
            </w:r>
          </w:p>
        </w:tc>
        <w:tc>
          <w:tcPr>
            <w:tcW w:w="900" w:type="dxa"/>
          </w:tcPr>
          <w:p w14:paraId="48510EF5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1</w:t>
            </w:r>
          </w:p>
        </w:tc>
        <w:tc>
          <w:tcPr>
            <w:tcW w:w="878" w:type="dxa"/>
          </w:tcPr>
          <w:p w14:paraId="68B7A1BF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9</w:t>
            </w:r>
          </w:p>
        </w:tc>
        <w:tc>
          <w:tcPr>
            <w:tcW w:w="2339" w:type="dxa"/>
            <w:vMerge/>
          </w:tcPr>
          <w:p w14:paraId="67C506EF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957" w:type="dxa"/>
            <w:vMerge/>
          </w:tcPr>
          <w:p w14:paraId="0CA7E3E8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530" w:type="dxa"/>
            <w:vMerge/>
          </w:tcPr>
          <w:p w14:paraId="1FDEF008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</w:tr>
      <w:tr w:rsidR="009F571B" w:rsidRPr="005E6E4D" w14:paraId="5FB78144" w14:textId="77777777" w:rsidTr="002A4A21">
        <w:tc>
          <w:tcPr>
            <w:tcW w:w="918" w:type="dxa"/>
            <w:vMerge w:val="restart"/>
            <w:shd w:val="clear" w:color="auto" w:fill="D9D9D9" w:themeFill="background1" w:themeFillShade="D9"/>
          </w:tcPr>
          <w:p w14:paraId="318E4556" w14:textId="63556473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9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A06C8D6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Baselin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153965B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6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6EBBE803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2</w:t>
            </w:r>
          </w:p>
        </w:tc>
        <w:tc>
          <w:tcPr>
            <w:tcW w:w="2339" w:type="dxa"/>
            <w:vMerge w:val="restart"/>
            <w:shd w:val="clear" w:color="auto" w:fill="D9D9D9" w:themeFill="background1" w:themeFillShade="D9"/>
          </w:tcPr>
          <w:p w14:paraId="39C0BBD1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Grade 2 depression; grade 2 anxiety; grade 2 insomnia</w:t>
            </w:r>
          </w:p>
        </w:tc>
        <w:tc>
          <w:tcPr>
            <w:tcW w:w="1957" w:type="dxa"/>
            <w:vMerge w:val="restart"/>
            <w:shd w:val="clear" w:color="auto" w:fill="D9D9D9" w:themeFill="background1" w:themeFillShade="D9"/>
          </w:tcPr>
          <w:p w14:paraId="31F21D2A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14:paraId="30559EBD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0F23716D" w14:textId="77777777" w:rsidTr="002A4A21">
        <w:tc>
          <w:tcPr>
            <w:tcW w:w="918" w:type="dxa"/>
            <w:vMerge/>
            <w:shd w:val="clear" w:color="auto" w:fill="D9D9D9" w:themeFill="background1" w:themeFillShade="D9"/>
          </w:tcPr>
          <w:p w14:paraId="1DE6E7EB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3E5BF086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1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8270976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2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3CA2EA54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1</w:t>
            </w:r>
          </w:p>
        </w:tc>
        <w:tc>
          <w:tcPr>
            <w:tcW w:w="2339" w:type="dxa"/>
            <w:vMerge/>
            <w:shd w:val="clear" w:color="auto" w:fill="D9D9D9" w:themeFill="background1" w:themeFillShade="D9"/>
          </w:tcPr>
          <w:p w14:paraId="51047906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957" w:type="dxa"/>
            <w:vMerge/>
            <w:shd w:val="clear" w:color="auto" w:fill="D9D9D9" w:themeFill="background1" w:themeFillShade="D9"/>
          </w:tcPr>
          <w:p w14:paraId="33A3B339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14:paraId="2A1F5598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</w:tr>
      <w:tr w:rsidR="009F571B" w:rsidRPr="005E6E4D" w14:paraId="50C3F0BD" w14:textId="77777777" w:rsidTr="002A4A21">
        <w:tc>
          <w:tcPr>
            <w:tcW w:w="918" w:type="dxa"/>
            <w:vMerge/>
            <w:shd w:val="clear" w:color="auto" w:fill="D9D9D9" w:themeFill="background1" w:themeFillShade="D9"/>
          </w:tcPr>
          <w:p w14:paraId="5DC327D4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22DBE9ED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Off treatment (</w:t>
            </w:r>
            <w:r w:rsidR="008646AA">
              <w:rPr>
                <w:rFonts w:cs="ArialMT"/>
              </w:rPr>
              <w:t>C</w:t>
            </w:r>
            <w:r w:rsidRPr="005E6E4D">
              <w:rPr>
                <w:rFonts w:cs="ArialMT"/>
              </w:rPr>
              <w:t>ycle 2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9A9F0E0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6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378AC207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0</w:t>
            </w:r>
          </w:p>
        </w:tc>
        <w:tc>
          <w:tcPr>
            <w:tcW w:w="2339" w:type="dxa"/>
            <w:vMerge/>
            <w:shd w:val="clear" w:color="auto" w:fill="D9D9D9" w:themeFill="background1" w:themeFillShade="D9"/>
          </w:tcPr>
          <w:p w14:paraId="61425BA9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957" w:type="dxa"/>
            <w:vMerge/>
            <w:shd w:val="clear" w:color="auto" w:fill="D9D9D9" w:themeFill="background1" w:themeFillShade="D9"/>
          </w:tcPr>
          <w:p w14:paraId="49C3496C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14:paraId="63E484B5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</w:tr>
      <w:tr w:rsidR="009F571B" w:rsidRPr="005E6E4D" w14:paraId="0E1D74BC" w14:textId="77777777" w:rsidTr="00C50EB5">
        <w:tc>
          <w:tcPr>
            <w:tcW w:w="918" w:type="dxa"/>
          </w:tcPr>
          <w:p w14:paraId="07F76C76" w14:textId="77FB5FD5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10</w:t>
            </w:r>
          </w:p>
        </w:tc>
        <w:tc>
          <w:tcPr>
            <w:tcW w:w="1620" w:type="dxa"/>
          </w:tcPr>
          <w:p w14:paraId="3A08B0A0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2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</w:t>
            </w:r>
          </w:p>
        </w:tc>
        <w:tc>
          <w:tcPr>
            <w:tcW w:w="900" w:type="dxa"/>
          </w:tcPr>
          <w:p w14:paraId="7A6CC815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1</w:t>
            </w:r>
          </w:p>
        </w:tc>
        <w:tc>
          <w:tcPr>
            <w:tcW w:w="878" w:type="dxa"/>
          </w:tcPr>
          <w:p w14:paraId="3A44C54A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5</w:t>
            </w:r>
          </w:p>
        </w:tc>
        <w:tc>
          <w:tcPr>
            <w:tcW w:w="2339" w:type="dxa"/>
          </w:tcPr>
          <w:p w14:paraId="7B5184D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.R.</w:t>
            </w:r>
          </w:p>
        </w:tc>
        <w:tc>
          <w:tcPr>
            <w:tcW w:w="1957" w:type="dxa"/>
          </w:tcPr>
          <w:p w14:paraId="01632274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</w:tcPr>
          <w:p w14:paraId="532D5B89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58CD3610" w14:textId="77777777" w:rsidTr="002A4A21">
        <w:tc>
          <w:tcPr>
            <w:tcW w:w="918" w:type="dxa"/>
            <w:shd w:val="clear" w:color="auto" w:fill="D9D9D9" w:themeFill="background1" w:themeFillShade="D9"/>
          </w:tcPr>
          <w:p w14:paraId="1B1406B3" w14:textId="09875383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11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A51AF8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Off treatment</w:t>
            </w:r>
          </w:p>
          <w:p w14:paraId="5AC8D312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(</w:t>
            </w:r>
            <w:r w:rsidR="008646AA">
              <w:rPr>
                <w:rFonts w:cs="ArialMT"/>
              </w:rPr>
              <w:t>C</w:t>
            </w:r>
            <w:r w:rsidRPr="005E6E4D">
              <w:rPr>
                <w:rFonts w:cs="ArialMT"/>
              </w:rPr>
              <w:t>ycle 3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5563660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4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3770DCBD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8</w:t>
            </w:r>
          </w:p>
        </w:tc>
        <w:tc>
          <w:tcPr>
            <w:tcW w:w="2339" w:type="dxa"/>
            <w:shd w:val="clear" w:color="auto" w:fill="D9D9D9" w:themeFill="background1" w:themeFillShade="D9"/>
          </w:tcPr>
          <w:p w14:paraId="7FD10CA8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.R.</w:t>
            </w:r>
          </w:p>
        </w:tc>
        <w:tc>
          <w:tcPr>
            <w:tcW w:w="1957" w:type="dxa"/>
            <w:shd w:val="clear" w:color="auto" w:fill="D9D9D9" w:themeFill="background1" w:themeFillShade="D9"/>
          </w:tcPr>
          <w:p w14:paraId="11DF8C9C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821EEA6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243D2DB9" w14:textId="77777777" w:rsidTr="00C50EB5">
        <w:tc>
          <w:tcPr>
            <w:tcW w:w="918" w:type="dxa"/>
            <w:vMerge w:val="restart"/>
          </w:tcPr>
          <w:p w14:paraId="539FE2E5" w14:textId="77B3E9CC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12</w:t>
            </w:r>
          </w:p>
        </w:tc>
        <w:tc>
          <w:tcPr>
            <w:tcW w:w="1620" w:type="dxa"/>
          </w:tcPr>
          <w:p w14:paraId="37D0584A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Baseline</w:t>
            </w:r>
          </w:p>
        </w:tc>
        <w:tc>
          <w:tcPr>
            <w:tcW w:w="900" w:type="dxa"/>
          </w:tcPr>
          <w:p w14:paraId="4ED7D457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1</w:t>
            </w:r>
          </w:p>
        </w:tc>
        <w:tc>
          <w:tcPr>
            <w:tcW w:w="878" w:type="dxa"/>
          </w:tcPr>
          <w:p w14:paraId="48F9F60E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2</w:t>
            </w:r>
          </w:p>
        </w:tc>
        <w:tc>
          <w:tcPr>
            <w:tcW w:w="2339" w:type="dxa"/>
            <w:vMerge w:val="restart"/>
          </w:tcPr>
          <w:p w14:paraId="386158D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.R.</w:t>
            </w:r>
          </w:p>
        </w:tc>
        <w:tc>
          <w:tcPr>
            <w:tcW w:w="1957" w:type="dxa"/>
            <w:vMerge w:val="restart"/>
          </w:tcPr>
          <w:p w14:paraId="099B1811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  <w:vMerge w:val="restart"/>
          </w:tcPr>
          <w:p w14:paraId="1DF6E85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737BD066" w14:textId="77777777" w:rsidTr="00C50EB5">
        <w:tc>
          <w:tcPr>
            <w:tcW w:w="918" w:type="dxa"/>
            <w:vMerge/>
          </w:tcPr>
          <w:p w14:paraId="5A0FE84C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620" w:type="dxa"/>
          </w:tcPr>
          <w:p w14:paraId="2F4FA080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3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</w:t>
            </w:r>
          </w:p>
        </w:tc>
        <w:tc>
          <w:tcPr>
            <w:tcW w:w="900" w:type="dxa"/>
          </w:tcPr>
          <w:p w14:paraId="1CCD0FC4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3</w:t>
            </w:r>
          </w:p>
        </w:tc>
        <w:tc>
          <w:tcPr>
            <w:tcW w:w="878" w:type="dxa"/>
          </w:tcPr>
          <w:p w14:paraId="01E28DB3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4</w:t>
            </w:r>
          </w:p>
        </w:tc>
        <w:tc>
          <w:tcPr>
            <w:tcW w:w="2339" w:type="dxa"/>
            <w:vMerge/>
          </w:tcPr>
          <w:p w14:paraId="6B62C80B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957" w:type="dxa"/>
            <w:vMerge/>
          </w:tcPr>
          <w:p w14:paraId="47A13ACB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530" w:type="dxa"/>
            <w:vMerge/>
          </w:tcPr>
          <w:p w14:paraId="0F5964C7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</w:tr>
      <w:tr w:rsidR="009F571B" w:rsidRPr="005E6E4D" w14:paraId="0AA85F86" w14:textId="77777777" w:rsidTr="002A4A21">
        <w:tc>
          <w:tcPr>
            <w:tcW w:w="918" w:type="dxa"/>
            <w:shd w:val="clear" w:color="auto" w:fill="D9D9D9" w:themeFill="background1" w:themeFillShade="D9"/>
          </w:tcPr>
          <w:p w14:paraId="6FF6DC67" w14:textId="7985F230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13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C72454A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2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6D91B0B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7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01EF7C3F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8</w:t>
            </w:r>
          </w:p>
        </w:tc>
        <w:tc>
          <w:tcPr>
            <w:tcW w:w="2339" w:type="dxa"/>
            <w:shd w:val="clear" w:color="auto" w:fill="D9D9D9" w:themeFill="background1" w:themeFillShade="D9"/>
          </w:tcPr>
          <w:p w14:paraId="5B7E2B1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Grade 1 anxiety</w:t>
            </w:r>
          </w:p>
        </w:tc>
        <w:tc>
          <w:tcPr>
            <w:tcW w:w="1957" w:type="dxa"/>
            <w:shd w:val="clear" w:color="auto" w:fill="D9D9D9" w:themeFill="background1" w:themeFillShade="D9"/>
          </w:tcPr>
          <w:p w14:paraId="1248FA84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4BF518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4659A471" w14:textId="77777777" w:rsidTr="00C50EB5">
        <w:tc>
          <w:tcPr>
            <w:tcW w:w="918" w:type="dxa"/>
            <w:vMerge w:val="restart"/>
          </w:tcPr>
          <w:p w14:paraId="78654E39" w14:textId="67FDDC52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14</w:t>
            </w:r>
          </w:p>
        </w:tc>
        <w:tc>
          <w:tcPr>
            <w:tcW w:w="1620" w:type="dxa"/>
          </w:tcPr>
          <w:p w14:paraId="6176E9E6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1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5</w:t>
            </w:r>
          </w:p>
        </w:tc>
        <w:tc>
          <w:tcPr>
            <w:tcW w:w="900" w:type="dxa"/>
          </w:tcPr>
          <w:p w14:paraId="29F80CE0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7</w:t>
            </w:r>
          </w:p>
        </w:tc>
        <w:tc>
          <w:tcPr>
            <w:tcW w:w="878" w:type="dxa"/>
          </w:tcPr>
          <w:p w14:paraId="2C12AB91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3</w:t>
            </w:r>
          </w:p>
        </w:tc>
        <w:tc>
          <w:tcPr>
            <w:tcW w:w="2339" w:type="dxa"/>
            <w:vMerge w:val="restart"/>
          </w:tcPr>
          <w:p w14:paraId="634CAA5F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Grade 2 depression; grade 2 anxiety</w:t>
            </w:r>
          </w:p>
        </w:tc>
        <w:tc>
          <w:tcPr>
            <w:tcW w:w="1957" w:type="dxa"/>
            <w:vMerge w:val="restart"/>
          </w:tcPr>
          <w:p w14:paraId="0F30F068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  <w:vMerge w:val="restart"/>
          </w:tcPr>
          <w:p w14:paraId="63837CDA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6E74B120" w14:textId="77777777" w:rsidTr="00C50EB5">
        <w:tc>
          <w:tcPr>
            <w:tcW w:w="918" w:type="dxa"/>
            <w:vMerge/>
          </w:tcPr>
          <w:p w14:paraId="78065671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620" w:type="dxa"/>
          </w:tcPr>
          <w:p w14:paraId="262F33A0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2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5</w:t>
            </w:r>
          </w:p>
        </w:tc>
        <w:tc>
          <w:tcPr>
            <w:tcW w:w="900" w:type="dxa"/>
          </w:tcPr>
          <w:p w14:paraId="7BDC3D4A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3</w:t>
            </w:r>
          </w:p>
        </w:tc>
        <w:tc>
          <w:tcPr>
            <w:tcW w:w="878" w:type="dxa"/>
          </w:tcPr>
          <w:p w14:paraId="4B283A9D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9</w:t>
            </w:r>
          </w:p>
        </w:tc>
        <w:tc>
          <w:tcPr>
            <w:tcW w:w="2339" w:type="dxa"/>
            <w:vMerge/>
          </w:tcPr>
          <w:p w14:paraId="615D8741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957" w:type="dxa"/>
            <w:vMerge/>
          </w:tcPr>
          <w:p w14:paraId="5C1AA9D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530" w:type="dxa"/>
            <w:vMerge/>
          </w:tcPr>
          <w:p w14:paraId="05F3A103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</w:tr>
      <w:tr w:rsidR="009F571B" w:rsidRPr="005E6E4D" w14:paraId="651E222A" w14:textId="77777777" w:rsidTr="002A4A21">
        <w:tc>
          <w:tcPr>
            <w:tcW w:w="918" w:type="dxa"/>
            <w:vMerge w:val="restart"/>
            <w:shd w:val="clear" w:color="auto" w:fill="D9D9D9" w:themeFill="background1" w:themeFillShade="D9"/>
          </w:tcPr>
          <w:p w14:paraId="0DBC0BF1" w14:textId="0848D677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15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222E503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1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FB84A02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2BFBDEC2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6</w:t>
            </w:r>
          </w:p>
        </w:tc>
        <w:tc>
          <w:tcPr>
            <w:tcW w:w="2339" w:type="dxa"/>
            <w:vMerge w:val="restart"/>
            <w:shd w:val="clear" w:color="auto" w:fill="D9D9D9" w:themeFill="background1" w:themeFillShade="D9"/>
          </w:tcPr>
          <w:p w14:paraId="789D9383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.R.</w:t>
            </w:r>
          </w:p>
        </w:tc>
        <w:tc>
          <w:tcPr>
            <w:tcW w:w="1957" w:type="dxa"/>
            <w:vMerge w:val="restart"/>
            <w:shd w:val="clear" w:color="auto" w:fill="D9D9D9" w:themeFill="background1" w:themeFillShade="D9"/>
          </w:tcPr>
          <w:p w14:paraId="5030FD07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14:paraId="0267D9E0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Yes</w:t>
            </w:r>
          </w:p>
        </w:tc>
      </w:tr>
      <w:tr w:rsidR="009F571B" w:rsidRPr="005E6E4D" w14:paraId="6F3A956D" w14:textId="77777777" w:rsidTr="002A4A21">
        <w:tc>
          <w:tcPr>
            <w:tcW w:w="918" w:type="dxa"/>
            <w:vMerge/>
            <w:shd w:val="clear" w:color="auto" w:fill="D9D9D9" w:themeFill="background1" w:themeFillShade="D9"/>
          </w:tcPr>
          <w:p w14:paraId="5011A383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4FBACBE7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Off treatment</w:t>
            </w:r>
          </w:p>
          <w:p w14:paraId="4C2D4BA9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(</w:t>
            </w:r>
            <w:r w:rsidR="008646AA">
              <w:rPr>
                <w:rFonts w:cs="ArialMT"/>
              </w:rPr>
              <w:t>C</w:t>
            </w:r>
            <w:r w:rsidRPr="005E6E4D">
              <w:rPr>
                <w:rFonts w:cs="ArialMT"/>
              </w:rPr>
              <w:t>ycle 1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0BC7E12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3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5A3D2CB0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6</w:t>
            </w:r>
          </w:p>
        </w:tc>
        <w:tc>
          <w:tcPr>
            <w:tcW w:w="2339" w:type="dxa"/>
            <w:vMerge/>
            <w:shd w:val="clear" w:color="auto" w:fill="D9D9D9" w:themeFill="background1" w:themeFillShade="D9"/>
          </w:tcPr>
          <w:p w14:paraId="77E845F6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957" w:type="dxa"/>
            <w:vMerge/>
            <w:shd w:val="clear" w:color="auto" w:fill="D9D9D9" w:themeFill="background1" w:themeFillShade="D9"/>
          </w:tcPr>
          <w:p w14:paraId="24D0D47F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14:paraId="7A74D5CA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</w:tr>
      <w:tr w:rsidR="009F571B" w:rsidRPr="005E6E4D" w14:paraId="38BCA30F" w14:textId="77777777" w:rsidTr="00C50EB5">
        <w:tc>
          <w:tcPr>
            <w:tcW w:w="918" w:type="dxa"/>
            <w:vMerge w:val="restart"/>
          </w:tcPr>
          <w:p w14:paraId="358357EE" w14:textId="2ABAF511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16</w:t>
            </w:r>
          </w:p>
        </w:tc>
        <w:tc>
          <w:tcPr>
            <w:tcW w:w="1620" w:type="dxa"/>
          </w:tcPr>
          <w:p w14:paraId="0AD11D81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1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5</w:t>
            </w:r>
          </w:p>
        </w:tc>
        <w:tc>
          <w:tcPr>
            <w:tcW w:w="900" w:type="dxa"/>
          </w:tcPr>
          <w:p w14:paraId="1365A1C0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2</w:t>
            </w:r>
          </w:p>
        </w:tc>
        <w:tc>
          <w:tcPr>
            <w:tcW w:w="878" w:type="dxa"/>
          </w:tcPr>
          <w:p w14:paraId="3CFB0BF5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7</w:t>
            </w:r>
          </w:p>
        </w:tc>
        <w:tc>
          <w:tcPr>
            <w:tcW w:w="2339" w:type="dxa"/>
            <w:vMerge w:val="restart"/>
          </w:tcPr>
          <w:p w14:paraId="06067B3E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Grade 1 depression</w:t>
            </w:r>
          </w:p>
        </w:tc>
        <w:tc>
          <w:tcPr>
            <w:tcW w:w="1957" w:type="dxa"/>
            <w:vMerge w:val="restart"/>
          </w:tcPr>
          <w:p w14:paraId="41B2A6B5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  <w:vMerge w:val="restart"/>
          </w:tcPr>
          <w:p w14:paraId="7DB23588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Yes</w:t>
            </w:r>
          </w:p>
        </w:tc>
      </w:tr>
      <w:tr w:rsidR="009F571B" w:rsidRPr="005E6E4D" w14:paraId="0F59B852" w14:textId="77777777" w:rsidTr="00C50EB5">
        <w:tc>
          <w:tcPr>
            <w:tcW w:w="918" w:type="dxa"/>
            <w:vMerge/>
          </w:tcPr>
          <w:p w14:paraId="37C84BA5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620" w:type="dxa"/>
          </w:tcPr>
          <w:p w14:paraId="1A0AC093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2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15</w:t>
            </w:r>
          </w:p>
        </w:tc>
        <w:tc>
          <w:tcPr>
            <w:tcW w:w="900" w:type="dxa"/>
          </w:tcPr>
          <w:p w14:paraId="298A93C2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4</w:t>
            </w:r>
          </w:p>
        </w:tc>
        <w:tc>
          <w:tcPr>
            <w:tcW w:w="878" w:type="dxa"/>
          </w:tcPr>
          <w:p w14:paraId="44533079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0</w:t>
            </w:r>
          </w:p>
        </w:tc>
        <w:tc>
          <w:tcPr>
            <w:tcW w:w="2339" w:type="dxa"/>
            <w:vMerge/>
          </w:tcPr>
          <w:p w14:paraId="4677783C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957" w:type="dxa"/>
            <w:vMerge/>
          </w:tcPr>
          <w:p w14:paraId="704C6D4F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  <w:tc>
          <w:tcPr>
            <w:tcW w:w="1530" w:type="dxa"/>
            <w:vMerge/>
          </w:tcPr>
          <w:p w14:paraId="3F0A75E5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</w:p>
        </w:tc>
      </w:tr>
      <w:tr w:rsidR="009F571B" w:rsidRPr="005E6E4D" w14:paraId="67C90865" w14:textId="77777777" w:rsidTr="002A4A21">
        <w:tc>
          <w:tcPr>
            <w:tcW w:w="918" w:type="dxa"/>
            <w:shd w:val="clear" w:color="auto" w:fill="D9D9D9" w:themeFill="background1" w:themeFillShade="D9"/>
          </w:tcPr>
          <w:p w14:paraId="0000EB5F" w14:textId="693E437F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17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E525D39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Baselin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8CF3902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3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40CAFF88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1</w:t>
            </w:r>
          </w:p>
        </w:tc>
        <w:tc>
          <w:tcPr>
            <w:tcW w:w="2339" w:type="dxa"/>
            <w:shd w:val="clear" w:color="auto" w:fill="D9D9D9" w:themeFill="background1" w:themeFillShade="D9"/>
          </w:tcPr>
          <w:p w14:paraId="46B9DD59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.R.</w:t>
            </w:r>
          </w:p>
        </w:tc>
        <w:tc>
          <w:tcPr>
            <w:tcW w:w="1957" w:type="dxa"/>
            <w:shd w:val="clear" w:color="auto" w:fill="D9D9D9" w:themeFill="background1" w:themeFillShade="D9"/>
          </w:tcPr>
          <w:p w14:paraId="636D6A1C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78C98A6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</w:tr>
      <w:tr w:rsidR="009F571B" w:rsidRPr="005E6E4D" w14:paraId="374B0739" w14:textId="77777777" w:rsidTr="00C50EB5">
        <w:tc>
          <w:tcPr>
            <w:tcW w:w="918" w:type="dxa"/>
          </w:tcPr>
          <w:p w14:paraId="265400B5" w14:textId="646037C9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18</w:t>
            </w:r>
          </w:p>
        </w:tc>
        <w:tc>
          <w:tcPr>
            <w:tcW w:w="1620" w:type="dxa"/>
          </w:tcPr>
          <w:p w14:paraId="7FABD673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Cycle 1 </w:t>
            </w:r>
            <w:r w:rsidR="008646AA">
              <w:rPr>
                <w:rFonts w:cs="ArialMT"/>
              </w:rPr>
              <w:t>D</w:t>
            </w:r>
            <w:r w:rsidRPr="005E6E4D">
              <w:rPr>
                <w:rFonts w:cs="ArialMT"/>
              </w:rPr>
              <w:t>ay 8</w:t>
            </w:r>
          </w:p>
        </w:tc>
        <w:tc>
          <w:tcPr>
            <w:tcW w:w="900" w:type="dxa"/>
          </w:tcPr>
          <w:p w14:paraId="7E4EEA8A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21</w:t>
            </w:r>
          </w:p>
        </w:tc>
        <w:tc>
          <w:tcPr>
            <w:tcW w:w="878" w:type="dxa"/>
          </w:tcPr>
          <w:p w14:paraId="3488BE93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>17</w:t>
            </w:r>
          </w:p>
        </w:tc>
        <w:tc>
          <w:tcPr>
            <w:tcW w:w="2339" w:type="dxa"/>
          </w:tcPr>
          <w:p w14:paraId="7D03CC6A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.R.</w:t>
            </w:r>
          </w:p>
        </w:tc>
        <w:tc>
          <w:tcPr>
            <w:tcW w:w="1957" w:type="dxa"/>
          </w:tcPr>
          <w:p w14:paraId="15C5F57F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Do</w:t>
            </w:r>
            <w:r w:rsidR="008646AA">
              <w:rPr>
                <w:rFonts w:cs="ArialMT"/>
              </w:rPr>
              <w:t>se</w:t>
            </w:r>
            <w:r w:rsidRPr="005E6E4D">
              <w:rPr>
                <w:rFonts w:cs="ArialMT"/>
              </w:rPr>
              <w:t xml:space="preserve"> reduced</w:t>
            </w:r>
          </w:p>
        </w:tc>
        <w:tc>
          <w:tcPr>
            <w:tcW w:w="1530" w:type="dxa"/>
          </w:tcPr>
          <w:p w14:paraId="6667CDB2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Yes</w:t>
            </w:r>
          </w:p>
        </w:tc>
      </w:tr>
      <w:tr w:rsidR="009F571B" w:rsidRPr="005E6E4D" w14:paraId="1122DB7F" w14:textId="77777777" w:rsidTr="002A4A21">
        <w:tc>
          <w:tcPr>
            <w:tcW w:w="918" w:type="dxa"/>
            <w:shd w:val="clear" w:color="auto" w:fill="D9D9D9" w:themeFill="background1" w:themeFillShade="D9"/>
          </w:tcPr>
          <w:p w14:paraId="5460DC37" w14:textId="58951A29" w:rsidR="009F571B" w:rsidRPr="005E6E4D" w:rsidRDefault="002A4A21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>
              <w:rPr>
                <w:rFonts w:cs="ArialMT"/>
              </w:rPr>
              <w:t>19</w:t>
            </w:r>
          </w:p>
        </w:tc>
        <w:tc>
          <w:tcPr>
            <w:tcW w:w="3398" w:type="dxa"/>
            <w:gridSpan w:val="3"/>
            <w:shd w:val="clear" w:color="auto" w:fill="D9D9D9" w:themeFill="background1" w:themeFillShade="D9"/>
          </w:tcPr>
          <w:p w14:paraId="22ED00E6" w14:textId="77777777" w:rsidR="009F571B" w:rsidRPr="005E6E4D" w:rsidRDefault="009F571B" w:rsidP="007C0CDA">
            <w:pPr>
              <w:autoSpaceDE w:val="0"/>
              <w:autoSpaceDN w:val="0"/>
              <w:adjustRightInd w:val="0"/>
              <w:jc w:val="center"/>
              <w:rPr>
                <w:rFonts w:cs="ArialMT"/>
              </w:rPr>
            </w:pPr>
            <w:r w:rsidRPr="005E6E4D">
              <w:rPr>
                <w:rFonts w:cs="ArialMT"/>
              </w:rPr>
              <w:t xml:space="preserve">No PHQ-9 </w:t>
            </w:r>
            <w:r w:rsidRPr="005E6E4D">
              <w:rPr>
                <w:rFonts w:cs="Arial"/>
              </w:rPr>
              <w:t>≥</w:t>
            </w:r>
            <w:r w:rsidRPr="005E6E4D">
              <w:rPr>
                <w:rFonts w:cs="ArialMT"/>
              </w:rPr>
              <w:t xml:space="preserve">10 or GAD-7 </w:t>
            </w:r>
            <w:r w:rsidRPr="005E6E4D">
              <w:rPr>
                <w:rFonts w:cs="Arial"/>
              </w:rPr>
              <w:t>≥</w:t>
            </w:r>
            <w:r w:rsidRPr="005E6E4D">
              <w:rPr>
                <w:rFonts w:cs="ArialMT"/>
              </w:rPr>
              <w:t xml:space="preserve"> 10</w:t>
            </w:r>
          </w:p>
        </w:tc>
        <w:tc>
          <w:tcPr>
            <w:tcW w:w="2339" w:type="dxa"/>
            <w:shd w:val="clear" w:color="auto" w:fill="D9D9D9" w:themeFill="background1" w:themeFillShade="D9"/>
          </w:tcPr>
          <w:p w14:paraId="79484600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Grade 2 anxiety</w:t>
            </w:r>
          </w:p>
        </w:tc>
        <w:tc>
          <w:tcPr>
            <w:tcW w:w="1957" w:type="dxa"/>
            <w:shd w:val="clear" w:color="auto" w:fill="D9D9D9" w:themeFill="background1" w:themeFillShade="D9"/>
          </w:tcPr>
          <w:p w14:paraId="64B27505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No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D4026F2" w14:textId="77777777" w:rsidR="009F571B" w:rsidRPr="005E6E4D" w:rsidRDefault="009F571B" w:rsidP="007C0CDA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5E6E4D">
              <w:rPr>
                <w:rFonts w:cs="ArialMT"/>
              </w:rPr>
              <w:t>Yes</w:t>
            </w:r>
          </w:p>
        </w:tc>
      </w:tr>
    </w:tbl>
    <w:p w14:paraId="5E289EF3" w14:textId="7CC89697" w:rsidR="00965B23" w:rsidRPr="00E35062" w:rsidRDefault="00D804FC" w:rsidP="00AF0510">
      <w:pPr>
        <w:autoSpaceDE w:val="0"/>
        <w:autoSpaceDN w:val="0"/>
        <w:adjustRightInd w:val="0"/>
        <w:spacing w:after="0" w:line="240" w:lineRule="auto"/>
        <w:rPr>
          <w:rFonts w:cs="ArialMT"/>
          <w:sz w:val="20"/>
          <w:szCs w:val="18"/>
        </w:rPr>
      </w:pPr>
      <w:r w:rsidRPr="00E35062">
        <w:rPr>
          <w:rFonts w:cs="ArialMT"/>
          <w:sz w:val="20"/>
          <w:szCs w:val="18"/>
        </w:rPr>
        <w:t>AE</w:t>
      </w:r>
      <w:r w:rsidR="005B4F33" w:rsidRPr="00E35062">
        <w:rPr>
          <w:rFonts w:cs="ArialMT"/>
          <w:sz w:val="20"/>
          <w:szCs w:val="18"/>
        </w:rPr>
        <w:t>:</w:t>
      </w:r>
      <w:r w:rsidRPr="00E35062">
        <w:rPr>
          <w:rFonts w:cs="ArialMT"/>
          <w:sz w:val="20"/>
          <w:szCs w:val="18"/>
        </w:rPr>
        <w:t xml:space="preserve"> adverse event; CTCAE</w:t>
      </w:r>
      <w:r w:rsidR="005B4F33" w:rsidRPr="00E35062">
        <w:rPr>
          <w:rFonts w:cs="ArialMT"/>
          <w:sz w:val="20"/>
          <w:szCs w:val="18"/>
        </w:rPr>
        <w:t>:</w:t>
      </w:r>
      <w:r w:rsidRPr="00E35062">
        <w:rPr>
          <w:rFonts w:cs="ArialMT"/>
          <w:sz w:val="20"/>
          <w:szCs w:val="18"/>
        </w:rPr>
        <w:t xml:space="preserve"> Common Terminology Criteria for Adverse Events; </w:t>
      </w:r>
      <w:r w:rsidR="004A05F5" w:rsidRPr="00E35062">
        <w:rPr>
          <w:rFonts w:cs="ArialMT"/>
          <w:sz w:val="20"/>
          <w:szCs w:val="18"/>
        </w:rPr>
        <w:t>GAD-7</w:t>
      </w:r>
      <w:r w:rsidR="005B4F33" w:rsidRPr="00E35062">
        <w:rPr>
          <w:rFonts w:cs="ArialMT"/>
          <w:sz w:val="20"/>
          <w:szCs w:val="18"/>
        </w:rPr>
        <w:t>:</w:t>
      </w:r>
      <w:r w:rsidR="004A05F5" w:rsidRPr="00E35062">
        <w:rPr>
          <w:rFonts w:cs="ArialMT"/>
          <w:sz w:val="20"/>
          <w:szCs w:val="18"/>
        </w:rPr>
        <w:t xml:space="preserve"> General</w:t>
      </w:r>
      <w:r w:rsidR="005B4F33" w:rsidRPr="00E35062">
        <w:rPr>
          <w:rFonts w:cs="ArialMT"/>
          <w:sz w:val="20"/>
          <w:szCs w:val="18"/>
        </w:rPr>
        <w:t>ized</w:t>
      </w:r>
      <w:r w:rsidR="00AF0510" w:rsidRPr="00E35062">
        <w:rPr>
          <w:rFonts w:cs="ArialMT"/>
          <w:sz w:val="20"/>
          <w:szCs w:val="18"/>
        </w:rPr>
        <w:t xml:space="preserve"> </w:t>
      </w:r>
      <w:r w:rsidR="00965B23" w:rsidRPr="00E35062">
        <w:rPr>
          <w:rFonts w:cs="ArialMT"/>
          <w:sz w:val="20"/>
          <w:szCs w:val="18"/>
        </w:rPr>
        <w:t xml:space="preserve">Anxiety Disorder Scale-7; N.R.: not reported; PHQ-9: Patient Health Questionnaire-9. </w:t>
      </w:r>
    </w:p>
    <w:p w14:paraId="19433FA1" w14:textId="789E0ADE" w:rsidR="00AF0510" w:rsidRPr="00E35062" w:rsidRDefault="00E9499B" w:rsidP="00AF0510">
      <w:pPr>
        <w:autoSpaceDE w:val="0"/>
        <w:autoSpaceDN w:val="0"/>
        <w:adjustRightInd w:val="0"/>
        <w:spacing w:after="0" w:line="240" w:lineRule="auto"/>
        <w:rPr>
          <w:rFonts w:cs="ArialMT"/>
          <w:sz w:val="20"/>
          <w:szCs w:val="18"/>
        </w:rPr>
      </w:pPr>
      <w:r w:rsidRPr="00E35062">
        <w:rPr>
          <w:rFonts w:cs="ArialMT"/>
          <w:sz w:val="20"/>
          <w:szCs w:val="18"/>
        </w:rPr>
        <w:t xml:space="preserve">PHQ-9 and GAD-7 Score Severity CTCAE grading: 0-4 Normal; 5-9 </w:t>
      </w:r>
      <w:r w:rsidR="009F571B" w:rsidRPr="00E35062">
        <w:rPr>
          <w:rFonts w:cs="ArialMT"/>
          <w:sz w:val="20"/>
          <w:szCs w:val="18"/>
        </w:rPr>
        <w:t>Grade 1</w:t>
      </w:r>
      <w:r w:rsidR="007163D2" w:rsidRPr="00E35062">
        <w:rPr>
          <w:rFonts w:cs="ArialMT"/>
          <w:sz w:val="20"/>
          <w:szCs w:val="18"/>
        </w:rPr>
        <w:t>; 10-14 Grade 2;</w:t>
      </w:r>
      <w:r w:rsidRPr="00E35062">
        <w:rPr>
          <w:rFonts w:cs="ArialMT"/>
          <w:sz w:val="20"/>
          <w:szCs w:val="18"/>
        </w:rPr>
        <w:t xml:space="preserve"> </w:t>
      </w:r>
      <w:r w:rsidR="009F571B" w:rsidRPr="00E35062">
        <w:rPr>
          <w:rFonts w:cs="ArialMT"/>
          <w:sz w:val="20"/>
          <w:szCs w:val="18"/>
        </w:rPr>
        <w:t>≥</w:t>
      </w:r>
      <w:r w:rsidRPr="00E35062">
        <w:rPr>
          <w:rFonts w:cs="ArialMT"/>
          <w:sz w:val="20"/>
          <w:szCs w:val="18"/>
        </w:rPr>
        <w:t xml:space="preserve"> 15 Grade 3</w:t>
      </w:r>
      <w:r w:rsidR="00AF0510" w:rsidRPr="00E35062">
        <w:rPr>
          <w:rFonts w:cs="ArialMT"/>
          <w:sz w:val="20"/>
          <w:szCs w:val="18"/>
        </w:rPr>
        <w:t>.</w:t>
      </w:r>
    </w:p>
    <w:sectPr w:rsidR="00AF0510" w:rsidRPr="00E35062" w:rsidSect="000E00B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367583" w14:textId="77777777" w:rsidR="00BA4FB8" w:rsidRDefault="00BA4FB8" w:rsidP="00B354A7">
      <w:pPr>
        <w:spacing w:after="0" w:line="240" w:lineRule="auto"/>
      </w:pPr>
      <w:r>
        <w:separator/>
      </w:r>
    </w:p>
  </w:endnote>
  <w:endnote w:type="continuationSeparator" w:id="0">
    <w:p w14:paraId="795C8AF1" w14:textId="77777777" w:rsidR="00BA4FB8" w:rsidRDefault="00BA4FB8" w:rsidP="00B35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MT">
    <w:altName w:val="Arial"/>
    <w:panose1 w:val="020B0604020202020204"/>
    <w:charset w:val="00"/>
    <w:family w:val="swiss"/>
    <w:notTrueType/>
    <w:pitch w:val="default"/>
    <w:sig w:usb0="00000000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0" w:author="Garrido-Castro, Ana Christina" w:date="2019-07-19T15:55:00Z"/>
  <w:sdt>
    <w:sdtPr>
      <w:rPr>
        <w:rStyle w:val="PageNumber"/>
      </w:rPr>
      <w:id w:val="14428769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0"/>
      <w:p w14:paraId="1BA4C2BF" w14:textId="77777777" w:rsidR="00DD2021" w:rsidRDefault="00DD2021" w:rsidP="00352CD2">
        <w:pPr>
          <w:pStyle w:val="Footer"/>
          <w:framePr w:wrap="none" w:vAnchor="text" w:hAnchor="margin" w:xAlign="right" w:y="1"/>
          <w:rPr>
            <w:ins w:id="1" w:author="Garrido-Castro, Ana Christina" w:date="2019-07-19T15:55:00Z"/>
            <w:rStyle w:val="PageNumber"/>
          </w:rPr>
        </w:pPr>
        <w:ins w:id="2" w:author="Garrido-Castro, Ana Christina" w:date="2019-07-19T15:55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3" w:author="Garrido-Castro, Ana Christina" w:date="2019-07-19T15:55:00Z"/>
    </w:sdtContent>
  </w:sdt>
  <w:customXmlInsRangeEnd w:id="3"/>
  <w:p w14:paraId="1ACFD3D5" w14:textId="77777777" w:rsidR="00DD2021" w:rsidRDefault="00DD2021">
    <w:pPr>
      <w:pStyle w:val="Footer"/>
      <w:ind w:right="360"/>
      <w:pPrChange w:id="4" w:author="Garrido-Castro, Ana Christina" w:date="2019-07-19T15:55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087031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B3073B" w14:textId="77777777" w:rsidR="00DD2021" w:rsidRDefault="00DD2021" w:rsidP="00352C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D2906C7" w14:textId="77777777" w:rsidR="00DD2021" w:rsidRDefault="00DD2021" w:rsidP="00FC52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15C766" w14:textId="77777777" w:rsidR="00BA4FB8" w:rsidRDefault="00BA4FB8" w:rsidP="00B354A7">
      <w:pPr>
        <w:spacing w:after="0" w:line="240" w:lineRule="auto"/>
      </w:pPr>
      <w:r>
        <w:separator/>
      </w:r>
    </w:p>
  </w:footnote>
  <w:footnote w:type="continuationSeparator" w:id="0">
    <w:p w14:paraId="5BF45B5C" w14:textId="77777777" w:rsidR="00BA4FB8" w:rsidRDefault="00BA4FB8" w:rsidP="00B354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11F2C"/>
    <w:multiLevelType w:val="hybridMultilevel"/>
    <w:tmpl w:val="3236C944"/>
    <w:lvl w:ilvl="0" w:tplc="E6086DDA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6445B7"/>
    <w:multiLevelType w:val="hybridMultilevel"/>
    <w:tmpl w:val="5E988968"/>
    <w:lvl w:ilvl="0" w:tplc="5CFCC1F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arrido-Castro, Ana Christina">
    <w15:presenceInfo w15:providerId="AD" w15:userId="S::ana_garrido-castro@dfci.harvard.edu::074343df-5a1f-4671-8fe0-04ba7aaf58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02etx5702r95ezrvivrer1x20r5tt2v99z&quot;&gt;Oncopanel DNIV&lt;record-ids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55&lt;/item&gt;&lt;item&gt;56&lt;/item&gt;&lt;item&gt;57&lt;/item&gt;&lt;item&gt;58&lt;/item&gt;&lt;item&gt;59&lt;/item&gt;&lt;/record-ids&gt;&lt;/item&gt;&lt;/Libraries&gt;"/>
  </w:docVars>
  <w:rsids>
    <w:rsidRoot w:val="00196B83"/>
    <w:rsid w:val="000073E7"/>
    <w:rsid w:val="0000784B"/>
    <w:rsid w:val="0001391A"/>
    <w:rsid w:val="00022920"/>
    <w:rsid w:val="00023912"/>
    <w:rsid w:val="000260CC"/>
    <w:rsid w:val="00027D61"/>
    <w:rsid w:val="0003712D"/>
    <w:rsid w:val="000441D2"/>
    <w:rsid w:val="0005084A"/>
    <w:rsid w:val="00060FD8"/>
    <w:rsid w:val="00061079"/>
    <w:rsid w:val="0006618C"/>
    <w:rsid w:val="00067772"/>
    <w:rsid w:val="00067822"/>
    <w:rsid w:val="00072A0F"/>
    <w:rsid w:val="00075A38"/>
    <w:rsid w:val="00076A06"/>
    <w:rsid w:val="000823A6"/>
    <w:rsid w:val="000844F9"/>
    <w:rsid w:val="00085010"/>
    <w:rsid w:val="00090598"/>
    <w:rsid w:val="00090651"/>
    <w:rsid w:val="0009247C"/>
    <w:rsid w:val="00097AE0"/>
    <w:rsid w:val="000A0D77"/>
    <w:rsid w:val="000B39A7"/>
    <w:rsid w:val="000C3E93"/>
    <w:rsid w:val="000C6E88"/>
    <w:rsid w:val="000D0E20"/>
    <w:rsid w:val="000D5149"/>
    <w:rsid w:val="000D691B"/>
    <w:rsid w:val="000E007C"/>
    <w:rsid w:val="000E00B4"/>
    <w:rsid w:val="000E18E0"/>
    <w:rsid w:val="000F0770"/>
    <w:rsid w:val="000F3C5D"/>
    <w:rsid w:val="000F46D8"/>
    <w:rsid w:val="000F5AA6"/>
    <w:rsid w:val="000F61F3"/>
    <w:rsid w:val="000F6E77"/>
    <w:rsid w:val="00102C64"/>
    <w:rsid w:val="00105612"/>
    <w:rsid w:val="00106F21"/>
    <w:rsid w:val="0010763C"/>
    <w:rsid w:val="00110EDF"/>
    <w:rsid w:val="0011168F"/>
    <w:rsid w:val="001153CA"/>
    <w:rsid w:val="0012295F"/>
    <w:rsid w:val="00131C43"/>
    <w:rsid w:val="00133EFF"/>
    <w:rsid w:val="00147B92"/>
    <w:rsid w:val="00150E8C"/>
    <w:rsid w:val="0016177D"/>
    <w:rsid w:val="00164FF7"/>
    <w:rsid w:val="00167D03"/>
    <w:rsid w:val="00173749"/>
    <w:rsid w:val="00186B42"/>
    <w:rsid w:val="00196B58"/>
    <w:rsid w:val="00196B83"/>
    <w:rsid w:val="001A0550"/>
    <w:rsid w:val="001A4355"/>
    <w:rsid w:val="001A672F"/>
    <w:rsid w:val="001A6CFD"/>
    <w:rsid w:val="001B291B"/>
    <w:rsid w:val="001B4395"/>
    <w:rsid w:val="001B646D"/>
    <w:rsid w:val="001C6F76"/>
    <w:rsid w:val="001C738D"/>
    <w:rsid w:val="001C7F22"/>
    <w:rsid w:val="001D1076"/>
    <w:rsid w:val="001D405A"/>
    <w:rsid w:val="001D4652"/>
    <w:rsid w:val="001D4DD8"/>
    <w:rsid w:val="001D575A"/>
    <w:rsid w:val="001E1804"/>
    <w:rsid w:val="001E34EB"/>
    <w:rsid w:val="001E6B5A"/>
    <w:rsid w:val="001E7F85"/>
    <w:rsid w:val="001F48D7"/>
    <w:rsid w:val="00201170"/>
    <w:rsid w:val="0020180E"/>
    <w:rsid w:val="00211A8A"/>
    <w:rsid w:val="00212ECA"/>
    <w:rsid w:val="00233EA5"/>
    <w:rsid w:val="00236E1A"/>
    <w:rsid w:val="00250853"/>
    <w:rsid w:val="002617AC"/>
    <w:rsid w:val="002627C7"/>
    <w:rsid w:val="00265676"/>
    <w:rsid w:val="0026764F"/>
    <w:rsid w:val="00280D5A"/>
    <w:rsid w:val="00285203"/>
    <w:rsid w:val="00286055"/>
    <w:rsid w:val="00287DC3"/>
    <w:rsid w:val="00291714"/>
    <w:rsid w:val="00292C89"/>
    <w:rsid w:val="00296CB0"/>
    <w:rsid w:val="002A4A21"/>
    <w:rsid w:val="002B6E7E"/>
    <w:rsid w:val="002D2377"/>
    <w:rsid w:val="002F2F5D"/>
    <w:rsid w:val="002F4F73"/>
    <w:rsid w:val="002F51E7"/>
    <w:rsid w:val="002F5EF6"/>
    <w:rsid w:val="00300A11"/>
    <w:rsid w:val="00302719"/>
    <w:rsid w:val="003035B7"/>
    <w:rsid w:val="00305DC7"/>
    <w:rsid w:val="00306635"/>
    <w:rsid w:val="003163B3"/>
    <w:rsid w:val="00320B4A"/>
    <w:rsid w:val="0032386C"/>
    <w:rsid w:val="00333039"/>
    <w:rsid w:val="00333BBF"/>
    <w:rsid w:val="00334B8D"/>
    <w:rsid w:val="00336651"/>
    <w:rsid w:val="00341A71"/>
    <w:rsid w:val="0034269E"/>
    <w:rsid w:val="00346BB5"/>
    <w:rsid w:val="003501B6"/>
    <w:rsid w:val="003529DC"/>
    <w:rsid w:val="00352CD2"/>
    <w:rsid w:val="00364DAD"/>
    <w:rsid w:val="0037063E"/>
    <w:rsid w:val="0037066E"/>
    <w:rsid w:val="00375C03"/>
    <w:rsid w:val="003776DC"/>
    <w:rsid w:val="00390913"/>
    <w:rsid w:val="00394C3C"/>
    <w:rsid w:val="003A598E"/>
    <w:rsid w:val="003A5A73"/>
    <w:rsid w:val="003B0424"/>
    <w:rsid w:val="003B54FB"/>
    <w:rsid w:val="003C1811"/>
    <w:rsid w:val="003C76EB"/>
    <w:rsid w:val="003D3FC0"/>
    <w:rsid w:val="003D4A95"/>
    <w:rsid w:val="003D6AC3"/>
    <w:rsid w:val="003E52C2"/>
    <w:rsid w:val="003F3DDD"/>
    <w:rsid w:val="00400851"/>
    <w:rsid w:val="00401281"/>
    <w:rsid w:val="0040405E"/>
    <w:rsid w:val="004055FD"/>
    <w:rsid w:val="004056B7"/>
    <w:rsid w:val="00407B3B"/>
    <w:rsid w:val="00410401"/>
    <w:rsid w:val="00414ECC"/>
    <w:rsid w:val="00424D53"/>
    <w:rsid w:val="00426B17"/>
    <w:rsid w:val="00433585"/>
    <w:rsid w:val="00437DA4"/>
    <w:rsid w:val="004436D5"/>
    <w:rsid w:val="004445C9"/>
    <w:rsid w:val="0045283B"/>
    <w:rsid w:val="00457838"/>
    <w:rsid w:val="004601D0"/>
    <w:rsid w:val="004606B2"/>
    <w:rsid w:val="00462D70"/>
    <w:rsid w:val="00480DFC"/>
    <w:rsid w:val="00480FE8"/>
    <w:rsid w:val="0048573E"/>
    <w:rsid w:val="004866FD"/>
    <w:rsid w:val="00486B75"/>
    <w:rsid w:val="0049379E"/>
    <w:rsid w:val="00494AB3"/>
    <w:rsid w:val="00496802"/>
    <w:rsid w:val="004A05F5"/>
    <w:rsid w:val="004A4A2D"/>
    <w:rsid w:val="004B1478"/>
    <w:rsid w:val="004B6A20"/>
    <w:rsid w:val="004C2C23"/>
    <w:rsid w:val="004D0D23"/>
    <w:rsid w:val="004D138C"/>
    <w:rsid w:val="004D1C64"/>
    <w:rsid w:val="004D408D"/>
    <w:rsid w:val="004E082E"/>
    <w:rsid w:val="004E155B"/>
    <w:rsid w:val="004E5280"/>
    <w:rsid w:val="0050444B"/>
    <w:rsid w:val="00506285"/>
    <w:rsid w:val="00507539"/>
    <w:rsid w:val="00507DEB"/>
    <w:rsid w:val="00514CBB"/>
    <w:rsid w:val="00515F45"/>
    <w:rsid w:val="00523767"/>
    <w:rsid w:val="00526707"/>
    <w:rsid w:val="00532B84"/>
    <w:rsid w:val="0053451C"/>
    <w:rsid w:val="0053507B"/>
    <w:rsid w:val="00535B07"/>
    <w:rsid w:val="0053662F"/>
    <w:rsid w:val="00537E77"/>
    <w:rsid w:val="00540C15"/>
    <w:rsid w:val="00544BA7"/>
    <w:rsid w:val="00552B3B"/>
    <w:rsid w:val="0055523E"/>
    <w:rsid w:val="0055530D"/>
    <w:rsid w:val="00561D05"/>
    <w:rsid w:val="00565E92"/>
    <w:rsid w:val="005731EB"/>
    <w:rsid w:val="00581678"/>
    <w:rsid w:val="00583FDE"/>
    <w:rsid w:val="00587EB4"/>
    <w:rsid w:val="005968A6"/>
    <w:rsid w:val="00596C31"/>
    <w:rsid w:val="005A0FE1"/>
    <w:rsid w:val="005A1DCB"/>
    <w:rsid w:val="005A1EFA"/>
    <w:rsid w:val="005A34BB"/>
    <w:rsid w:val="005B0273"/>
    <w:rsid w:val="005B16DF"/>
    <w:rsid w:val="005B22DC"/>
    <w:rsid w:val="005B4F33"/>
    <w:rsid w:val="005C4593"/>
    <w:rsid w:val="005C6610"/>
    <w:rsid w:val="005D12B1"/>
    <w:rsid w:val="005D19F5"/>
    <w:rsid w:val="005D6C94"/>
    <w:rsid w:val="005D7DCC"/>
    <w:rsid w:val="005E18CD"/>
    <w:rsid w:val="005E3417"/>
    <w:rsid w:val="005E7D41"/>
    <w:rsid w:val="00603BF8"/>
    <w:rsid w:val="006043CB"/>
    <w:rsid w:val="00606EFE"/>
    <w:rsid w:val="006077C5"/>
    <w:rsid w:val="00612081"/>
    <w:rsid w:val="00612A0B"/>
    <w:rsid w:val="00613905"/>
    <w:rsid w:val="00616C94"/>
    <w:rsid w:val="006307FB"/>
    <w:rsid w:val="006308CF"/>
    <w:rsid w:val="006350A8"/>
    <w:rsid w:val="006351F3"/>
    <w:rsid w:val="006361F1"/>
    <w:rsid w:val="0064125A"/>
    <w:rsid w:val="006427EE"/>
    <w:rsid w:val="00643893"/>
    <w:rsid w:val="006469B9"/>
    <w:rsid w:val="006469ED"/>
    <w:rsid w:val="006571EB"/>
    <w:rsid w:val="00661838"/>
    <w:rsid w:val="00663A3F"/>
    <w:rsid w:val="006646BD"/>
    <w:rsid w:val="0066495C"/>
    <w:rsid w:val="006814F2"/>
    <w:rsid w:val="00683073"/>
    <w:rsid w:val="0068379D"/>
    <w:rsid w:val="006850AB"/>
    <w:rsid w:val="006860C1"/>
    <w:rsid w:val="006863A9"/>
    <w:rsid w:val="00686B0A"/>
    <w:rsid w:val="00691B7B"/>
    <w:rsid w:val="006A13BA"/>
    <w:rsid w:val="006B0A03"/>
    <w:rsid w:val="006B3121"/>
    <w:rsid w:val="006C7A54"/>
    <w:rsid w:val="006E368D"/>
    <w:rsid w:val="006E54BA"/>
    <w:rsid w:val="006E54BF"/>
    <w:rsid w:val="006F0D29"/>
    <w:rsid w:val="006F6D3A"/>
    <w:rsid w:val="006F76F4"/>
    <w:rsid w:val="00701089"/>
    <w:rsid w:val="00701D32"/>
    <w:rsid w:val="00703796"/>
    <w:rsid w:val="00703EC6"/>
    <w:rsid w:val="00713458"/>
    <w:rsid w:val="007163D2"/>
    <w:rsid w:val="00717FD3"/>
    <w:rsid w:val="00721A46"/>
    <w:rsid w:val="007228FE"/>
    <w:rsid w:val="00722C4E"/>
    <w:rsid w:val="00724333"/>
    <w:rsid w:val="00731BCC"/>
    <w:rsid w:val="007365ED"/>
    <w:rsid w:val="00755494"/>
    <w:rsid w:val="00760BDD"/>
    <w:rsid w:val="00764F24"/>
    <w:rsid w:val="007700D8"/>
    <w:rsid w:val="00771D87"/>
    <w:rsid w:val="007858DF"/>
    <w:rsid w:val="007867EA"/>
    <w:rsid w:val="007874E8"/>
    <w:rsid w:val="00787D7C"/>
    <w:rsid w:val="00790482"/>
    <w:rsid w:val="00790DF2"/>
    <w:rsid w:val="00791477"/>
    <w:rsid w:val="00791FFD"/>
    <w:rsid w:val="00793C8D"/>
    <w:rsid w:val="00796111"/>
    <w:rsid w:val="007972A4"/>
    <w:rsid w:val="007A5466"/>
    <w:rsid w:val="007A5BF8"/>
    <w:rsid w:val="007A65A8"/>
    <w:rsid w:val="007A76BD"/>
    <w:rsid w:val="007B6BEC"/>
    <w:rsid w:val="007C0CDA"/>
    <w:rsid w:val="007C2668"/>
    <w:rsid w:val="007C655F"/>
    <w:rsid w:val="007C6D67"/>
    <w:rsid w:val="007D126C"/>
    <w:rsid w:val="007D1811"/>
    <w:rsid w:val="007D4B59"/>
    <w:rsid w:val="007D5ED9"/>
    <w:rsid w:val="007E0151"/>
    <w:rsid w:val="007E3FF8"/>
    <w:rsid w:val="007F2324"/>
    <w:rsid w:val="007F6419"/>
    <w:rsid w:val="008013C1"/>
    <w:rsid w:val="00804282"/>
    <w:rsid w:val="008047FA"/>
    <w:rsid w:val="0081029B"/>
    <w:rsid w:val="0081387F"/>
    <w:rsid w:val="008157A8"/>
    <w:rsid w:val="00817F10"/>
    <w:rsid w:val="00824268"/>
    <w:rsid w:val="008255A5"/>
    <w:rsid w:val="008323DD"/>
    <w:rsid w:val="00840D47"/>
    <w:rsid w:val="0085071B"/>
    <w:rsid w:val="00852184"/>
    <w:rsid w:val="0085473C"/>
    <w:rsid w:val="008646AA"/>
    <w:rsid w:val="0086617A"/>
    <w:rsid w:val="008720F7"/>
    <w:rsid w:val="008724EE"/>
    <w:rsid w:val="0087401B"/>
    <w:rsid w:val="00880B5B"/>
    <w:rsid w:val="00884500"/>
    <w:rsid w:val="00896F2A"/>
    <w:rsid w:val="008A601A"/>
    <w:rsid w:val="008B39CF"/>
    <w:rsid w:val="008B3A68"/>
    <w:rsid w:val="008B4470"/>
    <w:rsid w:val="008C0190"/>
    <w:rsid w:val="008C60AB"/>
    <w:rsid w:val="008C65BD"/>
    <w:rsid w:val="008D01C8"/>
    <w:rsid w:val="008E1F92"/>
    <w:rsid w:val="008E3C0F"/>
    <w:rsid w:val="008E760F"/>
    <w:rsid w:val="008E7760"/>
    <w:rsid w:val="008F5B96"/>
    <w:rsid w:val="00902140"/>
    <w:rsid w:val="009073ED"/>
    <w:rsid w:val="00930B94"/>
    <w:rsid w:val="009310D5"/>
    <w:rsid w:val="009344A7"/>
    <w:rsid w:val="009415EF"/>
    <w:rsid w:val="00946703"/>
    <w:rsid w:val="009473CC"/>
    <w:rsid w:val="00951E6D"/>
    <w:rsid w:val="00952AE2"/>
    <w:rsid w:val="00965B23"/>
    <w:rsid w:val="00966AE6"/>
    <w:rsid w:val="0097572B"/>
    <w:rsid w:val="00981916"/>
    <w:rsid w:val="00983BF8"/>
    <w:rsid w:val="00984613"/>
    <w:rsid w:val="00996BD4"/>
    <w:rsid w:val="00997266"/>
    <w:rsid w:val="00997293"/>
    <w:rsid w:val="009A3240"/>
    <w:rsid w:val="009A6C7E"/>
    <w:rsid w:val="009B483D"/>
    <w:rsid w:val="009B4C96"/>
    <w:rsid w:val="009B5830"/>
    <w:rsid w:val="009C44C0"/>
    <w:rsid w:val="009C6658"/>
    <w:rsid w:val="009D005F"/>
    <w:rsid w:val="009D0302"/>
    <w:rsid w:val="009D339D"/>
    <w:rsid w:val="009D4F25"/>
    <w:rsid w:val="009D6447"/>
    <w:rsid w:val="009E0DDD"/>
    <w:rsid w:val="009E6AE3"/>
    <w:rsid w:val="009E6AF5"/>
    <w:rsid w:val="009F3D16"/>
    <w:rsid w:val="009F571B"/>
    <w:rsid w:val="009F6EB4"/>
    <w:rsid w:val="00A01D0E"/>
    <w:rsid w:val="00A102DC"/>
    <w:rsid w:val="00A11808"/>
    <w:rsid w:val="00A1400E"/>
    <w:rsid w:val="00A16F93"/>
    <w:rsid w:val="00A20CF2"/>
    <w:rsid w:val="00A213D0"/>
    <w:rsid w:val="00A26923"/>
    <w:rsid w:val="00A30AD7"/>
    <w:rsid w:val="00A315F9"/>
    <w:rsid w:val="00A34940"/>
    <w:rsid w:val="00A4007E"/>
    <w:rsid w:val="00A42A46"/>
    <w:rsid w:val="00A43347"/>
    <w:rsid w:val="00A447C0"/>
    <w:rsid w:val="00A52A7D"/>
    <w:rsid w:val="00A53359"/>
    <w:rsid w:val="00A54728"/>
    <w:rsid w:val="00A57872"/>
    <w:rsid w:val="00A621EF"/>
    <w:rsid w:val="00A626A2"/>
    <w:rsid w:val="00A64601"/>
    <w:rsid w:val="00A66724"/>
    <w:rsid w:val="00A708AB"/>
    <w:rsid w:val="00A76206"/>
    <w:rsid w:val="00A77010"/>
    <w:rsid w:val="00A77853"/>
    <w:rsid w:val="00A83E3D"/>
    <w:rsid w:val="00A9399E"/>
    <w:rsid w:val="00A961CC"/>
    <w:rsid w:val="00AA2413"/>
    <w:rsid w:val="00AA456E"/>
    <w:rsid w:val="00AB2CAB"/>
    <w:rsid w:val="00AB3564"/>
    <w:rsid w:val="00AB52B8"/>
    <w:rsid w:val="00AB761E"/>
    <w:rsid w:val="00AC0CB6"/>
    <w:rsid w:val="00AC1D8C"/>
    <w:rsid w:val="00AC2578"/>
    <w:rsid w:val="00AC2632"/>
    <w:rsid w:val="00AC4953"/>
    <w:rsid w:val="00AC58CC"/>
    <w:rsid w:val="00AD07D7"/>
    <w:rsid w:val="00AD1B36"/>
    <w:rsid w:val="00AD257C"/>
    <w:rsid w:val="00AD7500"/>
    <w:rsid w:val="00AF0510"/>
    <w:rsid w:val="00AF1708"/>
    <w:rsid w:val="00AF4785"/>
    <w:rsid w:val="00AF5EA6"/>
    <w:rsid w:val="00AF65EC"/>
    <w:rsid w:val="00AF7DAD"/>
    <w:rsid w:val="00B02BF2"/>
    <w:rsid w:val="00B04B9E"/>
    <w:rsid w:val="00B11E06"/>
    <w:rsid w:val="00B13F1B"/>
    <w:rsid w:val="00B354A7"/>
    <w:rsid w:val="00B35B60"/>
    <w:rsid w:val="00B44EF7"/>
    <w:rsid w:val="00B61901"/>
    <w:rsid w:val="00B61FA1"/>
    <w:rsid w:val="00B63BD7"/>
    <w:rsid w:val="00B641CA"/>
    <w:rsid w:val="00B67FA1"/>
    <w:rsid w:val="00B73624"/>
    <w:rsid w:val="00B8075E"/>
    <w:rsid w:val="00B81A2F"/>
    <w:rsid w:val="00B81F89"/>
    <w:rsid w:val="00B84D0D"/>
    <w:rsid w:val="00B92763"/>
    <w:rsid w:val="00B95636"/>
    <w:rsid w:val="00B971A1"/>
    <w:rsid w:val="00B97211"/>
    <w:rsid w:val="00BA0346"/>
    <w:rsid w:val="00BA4FB8"/>
    <w:rsid w:val="00BB2579"/>
    <w:rsid w:val="00BB742A"/>
    <w:rsid w:val="00BD1696"/>
    <w:rsid w:val="00BD5342"/>
    <w:rsid w:val="00BD53EB"/>
    <w:rsid w:val="00BD6516"/>
    <w:rsid w:val="00BE6804"/>
    <w:rsid w:val="00BF3A0F"/>
    <w:rsid w:val="00BF4DD1"/>
    <w:rsid w:val="00BF63A9"/>
    <w:rsid w:val="00BF7DB9"/>
    <w:rsid w:val="00C02E4B"/>
    <w:rsid w:val="00C076BC"/>
    <w:rsid w:val="00C12BCA"/>
    <w:rsid w:val="00C13BE3"/>
    <w:rsid w:val="00C22F77"/>
    <w:rsid w:val="00C3004A"/>
    <w:rsid w:val="00C32E4F"/>
    <w:rsid w:val="00C32E70"/>
    <w:rsid w:val="00C3581B"/>
    <w:rsid w:val="00C35E86"/>
    <w:rsid w:val="00C411F1"/>
    <w:rsid w:val="00C4202B"/>
    <w:rsid w:val="00C46FBE"/>
    <w:rsid w:val="00C50EB5"/>
    <w:rsid w:val="00C50EFA"/>
    <w:rsid w:val="00C56054"/>
    <w:rsid w:val="00C5737E"/>
    <w:rsid w:val="00C6041B"/>
    <w:rsid w:val="00C638F7"/>
    <w:rsid w:val="00C64ED2"/>
    <w:rsid w:val="00C7219B"/>
    <w:rsid w:val="00C73294"/>
    <w:rsid w:val="00C82BA8"/>
    <w:rsid w:val="00C8433B"/>
    <w:rsid w:val="00C8469B"/>
    <w:rsid w:val="00C84855"/>
    <w:rsid w:val="00C852ED"/>
    <w:rsid w:val="00C87AFC"/>
    <w:rsid w:val="00C905E2"/>
    <w:rsid w:val="00C90845"/>
    <w:rsid w:val="00C915BD"/>
    <w:rsid w:val="00C9408F"/>
    <w:rsid w:val="00CA088C"/>
    <w:rsid w:val="00CA3D00"/>
    <w:rsid w:val="00CA463E"/>
    <w:rsid w:val="00CB0180"/>
    <w:rsid w:val="00CB47DF"/>
    <w:rsid w:val="00CB6C9F"/>
    <w:rsid w:val="00CC4597"/>
    <w:rsid w:val="00CC4DB7"/>
    <w:rsid w:val="00CC59CF"/>
    <w:rsid w:val="00CC74DD"/>
    <w:rsid w:val="00CD0CC8"/>
    <w:rsid w:val="00CD249B"/>
    <w:rsid w:val="00CD33A1"/>
    <w:rsid w:val="00CD385D"/>
    <w:rsid w:val="00CD51C0"/>
    <w:rsid w:val="00CD5E9B"/>
    <w:rsid w:val="00CE4F70"/>
    <w:rsid w:val="00CE579E"/>
    <w:rsid w:val="00CE6109"/>
    <w:rsid w:val="00CF5B18"/>
    <w:rsid w:val="00CF66C9"/>
    <w:rsid w:val="00D00EEE"/>
    <w:rsid w:val="00D055C5"/>
    <w:rsid w:val="00D0794B"/>
    <w:rsid w:val="00D11887"/>
    <w:rsid w:val="00D124C2"/>
    <w:rsid w:val="00D127A3"/>
    <w:rsid w:val="00D12E25"/>
    <w:rsid w:val="00D14D4A"/>
    <w:rsid w:val="00D15F4D"/>
    <w:rsid w:val="00D168C6"/>
    <w:rsid w:val="00D1763C"/>
    <w:rsid w:val="00D21748"/>
    <w:rsid w:val="00D32ED8"/>
    <w:rsid w:val="00D33C9A"/>
    <w:rsid w:val="00D33D93"/>
    <w:rsid w:val="00D365A8"/>
    <w:rsid w:val="00D4170F"/>
    <w:rsid w:val="00D41EFA"/>
    <w:rsid w:val="00D451E0"/>
    <w:rsid w:val="00D51418"/>
    <w:rsid w:val="00D519F5"/>
    <w:rsid w:val="00D57588"/>
    <w:rsid w:val="00D62C64"/>
    <w:rsid w:val="00D65A0E"/>
    <w:rsid w:val="00D716DB"/>
    <w:rsid w:val="00D73C70"/>
    <w:rsid w:val="00D75BDA"/>
    <w:rsid w:val="00D75C85"/>
    <w:rsid w:val="00D804FC"/>
    <w:rsid w:val="00D84208"/>
    <w:rsid w:val="00D86559"/>
    <w:rsid w:val="00D91206"/>
    <w:rsid w:val="00D91A26"/>
    <w:rsid w:val="00D92ED9"/>
    <w:rsid w:val="00D95B14"/>
    <w:rsid w:val="00D976F4"/>
    <w:rsid w:val="00DA011B"/>
    <w:rsid w:val="00DA0E4D"/>
    <w:rsid w:val="00DA1F76"/>
    <w:rsid w:val="00DA27B6"/>
    <w:rsid w:val="00DB596B"/>
    <w:rsid w:val="00DB5EEE"/>
    <w:rsid w:val="00DC1258"/>
    <w:rsid w:val="00DD2021"/>
    <w:rsid w:val="00DD2B88"/>
    <w:rsid w:val="00DD51C8"/>
    <w:rsid w:val="00DE02F4"/>
    <w:rsid w:val="00DF1BB0"/>
    <w:rsid w:val="00DF5A15"/>
    <w:rsid w:val="00E074A6"/>
    <w:rsid w:val="00E11553"/>
    <w:rsid w:val="00E11AAA"/>
    <w:rsid w:val="00E1463B"/>
    <w:rsid w:val="00E1604B"/>
    <w:rsid w:val="00E174A1"/>
    <w:rsid w:val="00E17B52"/>
    <w:rsid w:val="00E247B8"/>
    <w:rsid w:val="00E26C71"/>
    <w:rsid w:val="00E3033C"/>
    <w:rsid w:val="00E32597"/>
    <w:rsid w:val="00E34967"/>
    <w:rsid w:val="00E35062"/>
    <w:rsid w:val="00E41627"/>
    <w:rsid w:val="00E50DE2"/>
    <w:rsid w:val="00E54021"/>
    <w:rsid w:val="00E57C26"/>
    <w:rsid w:val="00E6211A"/>
    <w:rsid w:val="00E6354C"/>
    <w:rsid w:val="00E63A10"/>
    <w:rsid w:val="00E66DBF"/>
    <w:rsid w:val="00E71B96"/>
    <w:rsid w:val="00E71FB7"/>
    <w:rsid w:val="00E72020"/>
    <w:rsid w:val="00E80B1C"/>
    <w:rsid w:val="00E85344"/>
    <w:rsid w:val="00E872C0"/>
    <w:rsid w:val="00E905F9"/>
    <w:rsid w:val="00E924F8"/>
    <w:rsid w:val="00E9499B"/>
    <w:rsid w:val="00E96776"/>
    <w:rsid w:val="00EA0F89"/>
    <w:rsid w:val="00EA1CF6"/>
    <w:rsid w:val="00EA4095"/>
    <w:rsid w:val="00EA5A8E"/>
    <w:rsid w:val="00EB7016"/>
    <w:rsid w:val="00EC0B53"/>
    <w:rsid w:val="00EC0D11"/>
    <w:rsid w:val="00EC4392"/>
    <w:rsid w:val="00EC4547"/>
    <w:rsid w:val="00EC7FA6"/>
    <w:rsid w:val="00ED08BF"/>
    <w:rsid w:val="00ED10FE"/>
    <w:rsid w:val="00ED47B2"/>
    <w:rsid w:val="00ED7346"/>
    <w:rsid w:val="00EE246F"/>
    <w:rsid w:val="00EE2E41"/>
    <w:rsid w:val="00EE71D0"/>
    <w:rsid w:val="00F036C1"/>
    <w:rsid w:val="00F04618"/>
    <w:rsid w:val="00F11FB9"/>
    <w:rsid w:val="00F12A42"/>
    <w:rsid w:val="00F12ADC"/>
    <w:rsid w:val="00F25651"/>
    <w:rsid w:val="00F3154A"/>
    <w:rsid w:val="00F33146"/>
    <w:rsid w:val="00F3526D"/>
    <w:rsid w:val="00F37E78"/>
    <w:rsid w:val="00F413DF"/>
    <w:rsid w:val="00F44A10"/>
    <w:rsid w:val="00F44ABF"/>
    <w:rsid w:val="00F45DF3"/>
    <w:rsid w:val="00F5011B"/>
    <w:rsid w:val="00F50F8A"/>
    <w:rsid w:val="00F51518"/>
    <w:rsid w:val="00F515C0"/>
    <w:rsid w:val="00F51B2C"/>
    <w:rsid w:val="00F525F6"/>
    <w:rsid w:val="00F719EF"/>
    <w:rsid w:val="00F722C2"/>
    <w:rsid w:val="00F77EE9"/>
    <w:rsid w:val="00F805BA"/>
    <w:rsid w:val="00F83473"/>
    <w:rsid w:val="00F87E14"/>
    <w:rsid w:val="00F94DA1"/>
    <w:rsid w:val="00F9674A"/>
    <w:rsid w:val="00FA2177"/>
    <w:rsid w:val="00FA5349"/>
    <w:rsid w:val="00FB11AF"/>
    <w:rsid w:val="00FB20DD"/>
    <w:rsid w:val="00FC0F32"/>
    <w:rsid w:val="00FC19E0"/>
    <w:rsid w:val="00FC5179"/>
    <w:rsid w:val="00FC525D"/>
    <w:rsid w:val="00FC76C9"/>
    <w:rsid w:val="00FC79AA"/>
    <w:rsid w:val="00FD01B4"/>
    <w:rsid w:val="00FD1D3A"/>
    <w:rsid w:val="00FD3457"/>
    <w:rsid w:val="00FD4777"/>
    <w:rsid w:val="00FD5903"/>
    <w:rsid w:val="00FD78FC"/>
    <w:rsid w:val="00FD7B28"/>
    <w:rsid w:val="00FD7F7F"/>
    <w:rsid w:val="00FE193E"/>
    <w:rsid w:val="00FE2E0F"/>
    <w:rsid w:val="00FE41B4"/>
    <w:rsid w:val="00FE597B"/>
    <w:rsid w:val="00FF0468"/>
    <w:rsid w:val="00FF1050"/>
    <w:rsid w:val="00FF21D9"/>
    <w:rsid w:val="00FF5E1D"/>
    <w:rsid w:val="00FF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660088"/>
  <w15:docId w15:val="{2BEED253-E407-427E-B213-B5EF1E2A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EB4"/>
  </w:style>
  <w:style w:type="paragraph" w:styleId="Heading1">
    <w:name w:val="heading 1"/>
    <w:basedOn w:val="Normal"/>
    <w:link w:val="Heading1Char"/>
    <w:uiPriority w:val="9"/>
    <w:qFormat/>
    <w:rsid w:val="009310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646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11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117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11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1170"/>
    <w:rPr>
      <w:rFonts w:ascii="Calibri" w:hAnsi="Calibri" w:cs="Calibri"/>
      <w:noProof/>
    </w:rPr>
  </w:style>
  <w:style w:type="paragraph" w:customStyle="1" w:styleId="Default">
    <w:name w:val="Default"/>
    <w:rsid w:val="00C13B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14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9147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47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4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4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4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47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C4953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4953"/>
    <w:pPr>
      <w:ind w:left="720"/>
      <w:contextualSpacing/>
    </w:pPr>
    <w:rPr>
      <w:rFonts w:eastAsiaTheme="minorEastAsia" w:cs="Times New Roman"/>
    </w:rPr>
  </w:style>
  <w:style w:type="paragraph" w:customStyle="1" w:styleId="Style1">
    <w:name w:val="Style1"/>
    <w:basedOn w:val="ListParagraph"/>
    <w:qFormat/>
    <w:rsid w:val="00997293"/>
    <w:pPr>
      <w:numPr>
        <w:numId w:val="2"/>
      </w:numPr>
      <w:spacing w:after="0" w:line="240" w:lineRule="auto"/>
    </w:pPr>
    <w:rPr>
      <w:rFonts w:cstheme="minorBidi"/>
      <w:sz w:val="24"/>
      <w:szCs w:val="24"/>
    </w:rPr>
  </w:style>
  <w:style w:type="character" w:customStyle="1" w:styleId="apple-converted-space">
    <w:name w:val="apple-converted-space"/>
    <w:basedOn w:val="DefaultParagraphFont"/>
    <w:rsid w:val="009310D5"/>
  </w:style>
  <w:style w:type="character" w:customStyle="1" w:styleId="Heading1Char">
    <w:name w:val="Heading 1 Char"/>
    <w:basedOn w:val="DefaultParagraphFont"/>
    <w:link w:val="Heading1"/>
    <w:uiPriority w:val="9"/>
    <w:rsid w:val="009310D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9310D5"/>
  </w:style>
  <w:style w:type="character" w:styleId="Emphasis">
    <w:name w:val="Emphasis"/>
    <w:basedOn w:val="DefaultParagraphFont"/>
    <w:uiPriority w:val="20"/>
    <w:qFormat/>
    <w:rsid w:val="00A34940"/>
    <w:rPr>
      <w:i/>
      <w:iCs/>
    </w:rPr>
  </w:style>
  <w:style w:type="character" w:customStyle="1" w:styleId="Mencinsinresolver1">
    <w:name w:val="Mención sin resolver1"/>
    <w:basedOn w:val="DefaultParagraphFont"/>
    <w:uiPriority w:val="99"/>
    <w:rsid w:val="00FD1D3A"/>
    <w:rPr>
      <w:color w:val="605E5C"/>
      <w:shd w:val="clear" w:color="auto" w:fill="E1DFDD"/>
    </w:rPr>
  </w:style>
  <w:style w:type="character" w:customStyle="1" w:styleId="highlight1">
    <w:name w:val="highlight1"/>
    <w:basedOn w:val="DefaultParagraphFont"/>
    <w:rsid w:val="00FD1D3A"/>
  </w:style>
  <w:style w:type="paragraph" w:styleId="Revision">
    <w:name w:val="Revision"/>
    <w:hidden/>
    <w:uiPriority w:val="99"/>
    <w:semiHidden/>
    <w:rsid w:val="00E80B1C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354A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4A7"/>
  </w:style>
  <w:style w:type="character" w:styleId="PageNumber">
    <w:name w:val="page number"/>
    <w:basedOn w:val="DefaultParagraphFont"/>
    <w:uiPriority w:val="99"/>
    <w:semiHidden/>
    <w:unhideWhenUsed/>
    <w:rsid w:val="00B354A7"/>
  </w:style>
  <w:style w:type="paragraph" w:styleId="Header">
    <w:name w:val="header"/>
    <w:basedOn w:val="Normal"/>
    <w:link w:val="HeaderChar"/>
    <w:uiPriority w:val="99"/>
    <w:unhideWhenUsed/>
    <w:rsid w:val="00FC525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9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266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87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4092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09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43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137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635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133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4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lin@partners.org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E802F6-5FC8-8B44-8939-5DAD896CA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0</Words>
  <Characters>279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artners HealthCare System, Inc.</Company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Garrido-Castro, Ana Christina</cp:lastModifiedBy>
  <cp:revision>4</cp:revision>
  <cp:lastPrinted>2018-10-23T20:12:00Z</cp:lastPrinted>
  <dcterms:created xsi:type="dcterms:W3CDTF">2020-04-17T15:52:00Z</dcterms:created>
  <dcterms:modified xsi:type="dcterms:W3CDTF">2020-04-17T16:01:00Z</dcterms:modified>
</cp:coreProperties>
</file>